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4C257" w14:textId="77777777" w:rsidR="00B3122F" w:rsidRPr="00267A89" w:rsidRDefault="00492A8F" w:rsidP="00492A8F">
      <w:pPr>
        <w:spacing w:line="480" w:lineRule="auto"/>
        <w:jc w:val="center"/>
        <w:rPr>
          <w:rFonts w:ascii="Times New Roman" w:hAnsi="Times New Roman" w:cs="Times New Roman"/>
          <w:b/>
          <w:sz w:val="96"/>
          <w:szCs w:val="96"/>
        </w:rPr>
      </w:pPr>
      <w:r w:rsidRPr="00267A89">
        <w:rPr>
          <w:rFonts w:ascii="Times New Roman" w:hAnsi="Times New Roman" w:cs="Times New Roman"/>
          <w:b/>
          <w:sz w:val="96"/>
          <w:szCs w:val="96"/>
        </w:rPr>
        <w:t>Supplemental Tables</w:t>
      </w:r>
    </w:p>
    <w:p w14:paraId="7800362E" w14:textId="77777777" w:rsidR="00473DCC" w:rsidRPr="00267A89" w:rsidRDefault="00473DCC" w:rsidP="00492A8F">
      <w:pPr>
        <w:spacing w:line="480" w:lineRule="auto"/>
        <w:rPr>
          <w:rFonts w:ascii="Times New Roman" w:hAnsi="Times New Roman" w:cs="Times New Roman"/>
          <w:sz w:val="96"/>
          <w:szCs w:val="96"/>
        </w:rPr>
        <w:sectPr w:rsidR="00473DCC" w:rsidRPr="00267A89" w:rsidSect="00802E7A">
          <w:pgSz w:w="11900" w:h="16840"/>
          <w:pgMar w:top="3736" w:right="1800" w:bottom="3530" w:left="1800" w:header="851" w:footer="992" w:gutter="0"/>
          <w:cols w:space="425"/>
          <w:docGrid w:type="lines" w:linePitch="312"/>
        </w:sectPr>
      </w:pPr>
    </w:p>
    <w:p w14:paraId="3B2B73DA" w14:textId="77777777" w:rsidR="00473DCC" w:rsidRPr="00267A89" w:rsidRDefault="00473DCC">
      <w:pPr>
        <w:rPr>
          <w:rFonts w:ascii="Times New Roman" w:hAnsi="Times New Roman" w:cs="Times New Roman"/>
        </w:rPr>
      </w:pPr>
      <w:r w:rsidRPr="00267A89">
        <w:rPr>
          <w:rFonts w:ascii="Times New Roman" w:hAnsi="Times New Roman" w:cs="Times New Roman"/>
          <w:b/>
        </w:rPr>
        <w:lastRenderedPageBreak/>
        <w:t>Supplemental Table 1</w:t>
      </w:r>
      <w:r w:rsidRPr="00267A89">
        <w:rPr>
          <w:rFonts w:ascii="Times New Roman" w:hAnsi="Times New Roman" w:cs="Times New Roman"/>
        </w:rPr>
        <w:t xml:space="preserve"> Primer sequences used to amplify DNA</w:t>
      </w:r>
    </w:p>
    <w:tbl>
      <w:tblPr>
        <w:tblW w:w="4813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2"/>
        <w:gridCol w:w="4898"/>
      </w:tblGrid>
      <w:tr w:rsidR="00267A89" w:rsidRPr="00267A89" w14:paraId="20CD7533" w14:textId="77777777" w:rsidTr="00492A8F">
        <w:trPr>
          <w:trHeight w:val="431"/>
          <w:jc w:val="center"/>
        </w:trPr>
        <w:tc>
          <w:tcPr>
            <w:tcW w:w="193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0856D4" w14:textId="77777777" w:rsidR="00473DCC" w:rsidRPr="00267A89" w:rsidRDefault="00473DCC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Primer Name</w:t>
            </w:r>
          </w:p>
        </w:tc>
        <w:tc>
          <w:tcPr>
            <w:tcW w:w="306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F7B452" w14:textId="77777777" w:rsidR="00473DCC" w:rsidRPr="00267A89" w:rsidRDefault="00473DCC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Sequences</w:t>
            </w:r>
          </w:p>
        </w:tc>
      </w:tr>
      <w:tr w:rsidR="00267A89" w:rsidRPr="00267A89" w14:paraId="368497DD" w14:textId="77777777" w:rsidTr="00492A8F">
        <w:trPr>
          <w:trHeight w:val="431"/>
          <w:jc w:val="center"/>
        </w:trPr>
        <w:tc>
          <w:tcPr>
            <w:tcW w:w="193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15DCFA" w14:textId="77777777" w:rsidR="003548D9" w:rsidRPr="00267A89" w:rsidRDefault="003548D9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Atp2a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CB262F" w14:textId="77777777" w:rsidR="003548D9" w:rsidRPr="00267A89" w:rsidRDefault="003548D9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TGGAACAACCCGGTAAAGAGT</w:t>
            </w:r>
          </w:p>
        </w:tc>
      </w:tr>
      <w:tr w:rsidR="00267A89" w:rsidRPr="00267A89" w14:paraId="5ACC70F8" w14:textId="77777777" w:rsidTr="00492A8F">
        <w:trPr>
          <w:trHeight w:val="431"/>
          <w:jc w:val="center"/>
        </w:trPr>
        <w:tc>
          <w:tcPr>
            <w:tcW w:w="1935" w:type="pct"/>
            <w:tcBorders>
              <w:top w:val="nil"/>
            </w:tcBorders>
            <w:shd w:val="clear" w:color="auto" w:fill="auto"/>
            <w:noWrap/>
            <w:hideMark/>
          </w:tcPr>
          <w:p w14:paraId="17C2DB5E" w14:textId="77777777" w:rsidR="003548D9" w:rsidRPr="00267A89" w:rsidRDefault="003548D9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Atp2a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tcBorders>
              <w:top w:val="nil"/>
            </w:tcBorders>
            <w:shd w:val="clear" w:color="auto" w:fill="auto"/>
            <w:noWrap/>
          </w:tcPr>
          <w:p w14:paraId="29667613" w14:textId="77777777" w:rsidR="003548D9" w:rsidRPr="00267A89" w:rsidRDefault="003548D9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ACCAGGGGCATAATGAGCAG</w:t>
            </w:r>
          </w:p>
        </w:tc>
      </w:tr>
      <w:tr w:rsidR="00267A89" w:rsidRPr="00267A89" w14:paraId="2B75A96A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7016D187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Atp5a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3671166A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TGCCTTACCAGTCATTGAAAC</w:t>
            </w:r>
          </w:p>
        </w:tc>
      </w:tr>
      <w:tr w:rsidR="00267A89" w:rsidRPr="00267A89" w14:paraId="030B9984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5BF1173B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mouse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 xml:space="preserve"> Atp5a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4B151676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TCCGTCAGTGATGGAAATAACA</w:t>
            </w:r>
          </w:p>
        </w:tc>
      </w:tr>
      <w:tr w:rsidR="00267A89" w:rsidRPr="00267A89" w14:paraId="25A5FF1C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6F0D1EF6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proofErr w:type="spellStart"/>
            <w:r w:rsidRPr="00267A89">
              <w:rPr>
                <w:rFonts w:ascii="Times New Roman" w:hAnsi="Times New Roman" w:cs="Times New Roman"/>
                <w:i/>
                <w:kern w:val="0"/>
              </w:rPr>
              <w:t>Sdha</w:t>
            </w:r>
            <w:proofErr w:type="spellEnd"/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6569C48B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GGAACACTCCAAAAACAGACCT</w:t>
            </w:r>
          </w:p>
        </w:tc>
      </w:tr>
      <w:tr w:rsidR="00267A89" w:rsidRPr="00267A89" w14:paraId="32982538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6C389D40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proofErr w:type="spellStart"/>
            <w:r w:rsidRPr="00267A89">
              <w:rPr>
                <w:rFonts w:ascii="Times New Roman" w:hAnsi="Times New Roman" w:cs="Times New Roman"/>
                <w:i/>
                <w:kern w:val="0"/>
              </w:rPr>
              <w:t>Sdha</w:t>
            </w:r>
            <w:proofErr w:type="spellEnd"/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52F59669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CACCACTGGGTATTGAGTAGAA</w:t>
            </w:r>
          </w:p>
        </w:tc>
      </w:tr>
      <w:tr w:rsidR="00267A89" w:rsidRPr="00267A89" w14:paraId="62068E28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11D89E7A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Ucp2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3E446C96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ATGGTTGGTTTCAAGGCCACA</w:t>
            </w:r>
          </w:p>
        </w:tc>
      </w:tr>
      <w:tr w:rsidR="00267A89" w:rsidRPr="00267A89" w14:paraId="737A5F61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3088824D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Ucp2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7FFBA1C8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GGTATCCAGAGGGAAAGTGAT</w:t>
            </w:r>
          </w:p>
        </w:tc>
      </w:tr>
      <w:tr w:rsidR="00267A89" w:rsidRPr="00267A89" w14:paraId="48D4B5D4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38A9F178" w14:textId="54408864" w:rsidR="002574D3" w:rsidRPr="00267A89" w:rsidRDefault="002574D3" w:rsidP="00021AFC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N</w:t>
            </w:r>
            <w:r w:rsidR="00021AFC" w:rsidRPr="00267A89">
              <w:rPr>
                <w:rFonts w:ascii="Times New Roman" w:hAnsi="Times New Roman" w:cs="Times New Roman"/>
                <w:i/>
                <w:kern w:val="0"/>
              </w:rPr>
              <w:t>d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uf</w:t>
            </w:r>
            <w:r w:rsidR="00021AFC" w:rsidRPr="00267A89">
              <w:rPr>
                <w:rFonts w:ascii="Times New Roman" w:hAnsi="Times New Roman" w:cs="Times New Roman"/>
                <w:i/>
                <w:kern w:val="0"/>
              </w:rPr>
              <w:t>a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9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6AA14B5A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GAAGTACATCTTTGGCATGACC</w:t>
            </w:r>
          </w:p>
        </w:tc>
      </w:tr>
      <w:tr w:rsidR="00267A89" w:rsidRPr="00267A89" w14:paraId="108D36AC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235062B4" w14:textId="7247DAAD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="00021AFC" w:rsidRPr="00267A89">
              <w:rPr>
                <w:rFonts w:ascii="Times New Roman" w:hAnsi="Times New Roman" w:cs="Times New Roman"/>
                <w:i/>
                <w:kern w:val="0"/>
              </w:rPr>
              <w:t>Ndufa9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5DE76151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GGCATCACGTCTGAGATATGTA</w:t>
            </w:r>
          </w:p>
        </w:tc>
      </w:tr>
      <w:tr w:rsidR="00267A89" w:rsidRPr="00267A89" w14:paraId="16317533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14771A96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proofErr w:type="spellStart"/>
            <w:r w:rsidRPr="00267A89">
              <w:rPr>
                <w:rFonts w:ascii="Times New Roman" w:hAnsi="Times New Roman" w:cs="Times New Roman"/>
                <w:i/>
                <w:kern w:val="0"/>
              </w:rPr>
              <w:t>Pgc</w:t>
            </w:r>
            <w:proofErr w:type="spellEnd"/>
            <w:r w:rsidRPr="00267A89">
              <w:rPr>
                <w:rFonts w:ascii="Times New Roman" w:hAnsi="Times New Roman" w:cs="Times New Roman"/>
                <w:i/>
                <w:kern w:val="0"/>
              </w:rPr>
              <w:t xml:space="preserve"> 1α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3843A583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TATGGAGTGACATAGAGTGTGCT</w:t>
            </w:r>
          </w:p>
        </w:tc>
      </w:tr>
      <w:tr w:rsidR="00267A89" w:rsidRPr="00267A89" w14:paraId="6A64F179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0269DA81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proofErr w:type="spellStart"/>
            <w:r w:rsidRPr="00267A89">
              <w:rPr>
                <w:rFonts w:ascii="Times New Roman" w:hAnsi="Times New Roman" w:cs="Times New Roman"/>
                <w:i/>
                <w:kern w:val="0"/>
              </w:rPr>
              <w:t>Pgc</w:t>
            </w:r>
            <w:proofErr w:type="spellEnd"/>
            <w:r w:rsidRPr="00267A89">
              <w:rPr>
                <w:rFonts w:ascii="Times New Roman" w:hAnsi="Times New Roman" w:cs="Times New Roman"/>
                <w:i/>
                <w:kern w:val="0"/>
              </w:rPr>
              <w:t xml:space="preserve"> 1α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31F04A73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CACTTCAATCCACCCAGAAAG</w:t>
            </w:r>
          </w:p>
        </w:tc>
      </w:tr>
      <w:tr w:rsidR="00267A89" w:rsidRPr="00267A89" w14:paraId="7AD2CD7D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3D909BAE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Mss5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6FB12B30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GAAACCCCCACCAGTGATTCC</w:t>
            </w:r>
          </w:p>
        </w:tc>
      </w:tr>
      <w:tr w:rsidR="00267A89" w:rsidRPr="00267A89" w14:paraId="7A3B900C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04223AC3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Mss5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3034F22E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CAAGTGCATCAATGCTAGGG</w:t>
            </w:r>
          </w:p>
        </w:tc>
      </w:tr>
      <w:tr w:rsidR="00267A89" w:rsidRPr="00267A89" w14:paraId="26C51BEC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5A12052F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Stk26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005DBA6A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AAGTGCCTGGGATGCAGAATA</w:t>
            </w:r>
          </w:p>
        </w:tc>
      </w:tr>
      <w:tr w:rsidR="00267A89" w:rsidRPr="00267A89" w14:paraId="53215A0C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72CCF50A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Stk26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3BE173B9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TGCTGAGTACGGTTATCAATTCC</w:t>
            </w:r>
          </w:p>
        </w:tc>
      </w:tr>
      <w:tr w:rsidR="00267A89" w:rsidRPr="00267A89" w14:paraId="4C115DD6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41885008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Col1a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25731C4C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GCTCCTCTTAGGGGCCACT</w:t>
            </w:r>
          </w:p>
        </w:tc>
      </w:tr>
      <w:tr w:rsidR="00267A89" w:rsidRPr="00267A89" w14:paraId="3B7A936B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5149A67E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Col1a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1185221E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CACGTCTCACCATTGGGG</w:t>
            </w:r>
          </w:p>
        </w:tc>
      </w:tr>
      <w:tr w:rsidR="00267A89" w:rsidRPr="00267A89" w14:paraId="26626C89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68764463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mouse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 xml:space="preserve"> Actc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1C2A85F9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TGGATTCTGGCGATGGTGTA</w:t>
            </w:r>
          </w:p>
        </w:tc>
      </w:tr>
      <w:tr w:rsidR="00267A89" w:rsidRPr="00267A89" w14:paraId="2C574C24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28EA9DC3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Actc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4BB2FB16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GGACAATTTCACGTTCAGCA</w:t>
            </w:r>
          </w:p>
        </w:tc>
      </w:tr>
      <w:tr w:rsidR="00267A89" w:rsidRPr="00267A89" w14:paraId="5722F43D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2C10D00E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mouse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 xml:space="preserve"> Yy1 </w:t>
            </w:r>
            <w:r w:rsidRPr="00267A89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1C0A6DCC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AGTGGTTGAAGAGCAGATCAT</w:t>
            </w:r>
          </w:p>
        </w:tc>
      </w:tr>
      <w:tr w:rsidR="00267A89" w:rsidRPr="00267A89" w14:paraId="7E894F47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7300ACC9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Yy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7BF1990C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AGGGAGTTTCTTGCCTGTCAT</w:t>
            </w:r>
          </w:p>
        </w:tc>
      </w:tr>
      <w:tr w:rsidR="00267A89" w:rsidRPr="00267A89" w14:paraId="16517BC7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74B3429D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mouse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 xml:space="preserve"> Sp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1C0F6990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GCCGCCTTTTCTCAGACTC</w:t>
            </w:r>
          </w:p>
        </w:tc>
      </w:tr>
      <w:tr w:rsidR="00267A89" w:rsidRPr="00267A89" w14:paraId="18DED41A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4F063930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Sp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3CCCD39C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TTGGGTGACTCAATTCTGCTG</w:t>
            </w:r>
          </w:p>
        </w:tc>
      </w:tr>
      <w:tr w:rsidR="00267A89" w:rsidRPr="00267A89" w14:paraId="2752E6DE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377BA769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mouse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 xml:space="preserve"> Smad3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1DD2494E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CACGCAGAACGTGAACACC</w:t>
            </w:r>
          </w:p>
        </w:tc>
      </w:tr>
      <w:tr w:rsidR="00267A89" w:rsidRPr="00267A89" w14:paraId="2E5E2264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326F8899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267A89">
              <w:rPr>
                <w:rFonts w:ascii="Times New Roman" w:hAnsi="Times New Roman" w:cs="Times New Roman"/>
                <w:i/>
                <w:kern w:val="0"/>
              </w:rPr>
              <w:t>Smad3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7BD82707" w14:textId="77777777" w:rsidR="002574D3" w:rsidRPr="00267A89" w:rsidRDefault="002574D3" w:rsidP="00492A8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GGCAGTAGATAACGTGAGGGA</w:t>
            </w:r>
          </w:p>
        </w:tc>
      </w:tr>
      <w:tr w:rsidR="00267A89" w:rsidRPr="00267A89" w14:paraId="70961479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6C5A3110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Yy1-ChIP-Mss51 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5B1931BD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ACGCACGGGTTAAGTGATCT</w:t>
            </w:r>
          </w:p>
        </w:tc>
      </w:tr>
      <w:tr w:rsidR="00267A89" w:rsidRPr="00267A89" w14:paraId="7BDDA3D6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</w:tcPr>
          <w:p w14:paraId="489C469D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Yy1-ChIP-Mss51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2E4DDB2A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ACCAAAGGAAAGGACCCACTG</w:t>
            </w:r>
          </w:p>
        </w:tc>
      </w:tr>
      <w:tr w:rsidR="00267A89" w:rsidRPr="00267A89" w14:paraId="47232BF6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00E330D2" w14:textId="7C806E19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FB3308">
              <w:rPr>
                <w:rFonts w:ascii="Times New Roman" w:hAnsi="Times New Roman" w:cs="Times New Roman"/>
                <w:i/>
                <w:kern w:val="0"/>
              </w:rPr>
              <w:t>18S</w:t>
            </w:r>
            <w:r w:rsidR="00FB3308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267A89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3065" w:type="pct"/>
            <w:shd w:val="clear" w:color="auto" w:fill="auto"/>
            <w:noWrap/>
          </w:tcPr>
          <w:p w14:paraId="26D4A74E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GGGAGCCTGAGAAACGGC</w:t>
            </w:r>
          </w:p>
        </w:tc>
      </w:tr>
      <w:tr w:rsidR="00492A8F" w:rsidRPr="00267A89" w14:paraId="350ED2B1" w14:textId="77777777" w:rsidTr="00492A8F">
        <w:trPr>
          <w:trHeight w:val="431"/>
          <w:jc w:val="center"/>
        </w:trPr>
        <w:tc>
          <w:tcPr>
            <w:tcW w:w="1935" w:type="pct"/>
            <w:shd w:val="clear" w:color="auto" w:fill="auto"/>
            <w:noWrap/>
            <w:hideMark/>
          </w:tcPr>
          <w:p w14:paraId="2B5A4C6E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 xml:space="preserve">mouse </w:t>
            </w:r>
            <w:r w:rsidRPr="00FB3308">
              <w:rPr>
                <w:rFonts w:ascii="Times New Roman" w:hAnsi="Times New Roman" w:cs="Times New Roman"/>
                <w:i/>
                <w:kern w:val="0"/>
              </w:rPr>
              <w:t>18S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065" w:type="pct"/>
            <w:shd w:val="clear" w:color="auto" w:fill="auto"/>
            <w:noWrap/>
          </w:tcPr>
          <w:p w14:paraId="4232E1D7" w14:textId="77777777" w:rsidR="002574D3" w:rsidRPr="00267A89" w:rsidRDefault="002574D3" w:rsidP="00492A8F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GGGTCGGGAGTGGGTAATTT</w:t>
            </w:r>
          </w:p>
        </w:tc>
      </w:tr>
    </w:tbl>
    <w:p w14:paraId="14B5A51F" w14:textId="77777777" w:rsidR="00473DCC" w:rsidRPr="00267A89" w:rsidRDefault="00473DCC">
      <w:pPr>
        <w:rPr>
          <w:rFonts w:ascii="Times New Roman" w:hAnsi="Times New Roman" w:cs="Times New Roman"/>
        </w:rPr>
      </w:pPr>
    </w:p>
    <w:p w14:paraId="178C616B" w14:textId="77777777" w:rsidR="00492A8F" w:rsidRPr="00267A89" w:rsidRDefault="00492A8F" w:rsidP="003B7597">
      <w:pPr>
        <w:rPr>
          <w:rFonts w:ascii="Times New Roman" w:hAnsi="Times New Roman" w:cs="Times New Roman"/>
          <w:b/>
        </w:rPr>
        <w:sectPr w:rsidR="00492A8F" w:rsidRPr="00267A89" w:rsidSect="00802E7A">
          <w:pgSz w:w="11900" w:h="16840"/>
          <w:pgMar w:top="796" w:right="1800" w:bottom="866" w:left="180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7F820076" w14:textId="77777777" w:rsidR="003B7597" w:rsidRPr="00267A89" w:rsidRDefault="003B7597" w:rsidP="003B7597">
      <w:pPr>
        <w:rPr>
          <w:rFonts w:ascii="Times New Roman" w:hAnsi="Times New Roman" w:cs="Times New Roman"/>
        </w:rPr>
      </w:pPr>
      <w:r w:rsidRPr="00267A89">
        <w:rPr>
          <w:rFonts w:ascii="Times New Roman" w:hAnsi="Times New Roman" w:cs="Times New Roman"/>
          <w:b/>
        </w:rPr>
        <w:lastRenderedPageBreak/>
        <w:t>Supplemental Table 2</w:t>
      </w:r>
      <w:r w:rsidRPr="00267A89">
        <w:rPr>
          <w:rFonts w:ascii="Times New Roman" w:hAnsi="Times New Roman" w:cs="Times New Roman"/>
        </w:rPr>
        <w:t xml:space="preserve"> Plasmid sequences of lentiviral vectors of Mss51</w:t>
      </w:r>
    </w:p>
    <w:p w14:paraId="3958B0B8" w14:textId="77777777" w:rsidR="003B7597" w:rsidRPr="00267A89" w:rsidRDefault="003B7597" w:rsidP="003B7597">
      <w:pPr>
        <w:rPr>
          <w:rFonts w:ascii="Times New Roman" w:hAnsi="Times New Roman" w:cs="Times New Roman"/>
        </w:rPr>
      </w:pPr>
    </w:p>
    <w:tbl>
      <w:tblPr>
        <w:tblW w:w="87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7"/>
        <w:gridCol w:w="2782"/>
        <w:gridCol w:w="2226"/>
        <w:gridCol w:w="1006"/>
        <w:gridCol w:w="1003"/>
      </w:tblGrid>
      <w:tr w:rsidR="00267A89" w:rsidRPr="00267A89" w14:paraId="64ADD7FA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05471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pacing w:after="120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ene Name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344579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Mss51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A054E" w14:textId="290C56F5" w:rsidR="003B7597" w:rsidRPr="00267A89" w:rsidRDefault="005D1135" w:rsidP="003B7597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ene ID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A4CB7" w14:textId="5FBA9F8F" w:rsidR="003B7597" w:rsidRPr="00267A89" w:rsidRDefault="00EB07C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74843</w:t>
            </w:r>
          </w:p>
        </w:tc>
      </w:tr>
      <w:tr w:rsidR="00267A89" w:rsidRPr="00267A89" w14:paraId="516D0BB8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3874E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proofErr w:type="spellStart"/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enBank</w:t>
            </w:r>
            <w:proofErr w:type="spellEnd"/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ID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AB458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NM_029104.1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57B4C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Size</w:t>
            </w: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：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7D897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1341</w:t>
            </w:r>
          </w:p>
        </w:tc>
      </w:tr>
      <w:tr w:rsidR="00267A89" w:rsidRPr="00267A89" w14:paraId="28340F38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77D24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Species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8AC1E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Mouse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FACCD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Clone Site: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50D43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EcoR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AA68B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267A89" w:rsidRPr="00267A89" w14:paraId="7E554C73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8A052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Anti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B66D8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Amp</w:t>
            </w:r>
          </w:p>
        </w:tc>
      </w:tr>
      <w:tr w:rsidR="00267A89" w:rsidRPr="00267A89" w14:paraId="225403C6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2CBC5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Vector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FFEEF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L107 pSLenti-EF1-EGFP-P2A-Puro-CMV-MCS-3xFLAG-WPRE</w:t>
            </w:r>
          </w:p>
        </w:tc>
      </w:tr>
      <w:tr w:rsidR="00267A89" w:rsidRPr="00267A89" w14:paraId="32F7A2A1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17A74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Constructor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37E77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pSLenti-EF1-EGFP-P2A-Puro-CMV-Mss51-3xFLAG-WPRE</w:t>
            </w:r>
          </w:p>
        </w:tc>
      </w:tr>
      <w:tr w:rsidR="00267A89" w:rsidRPr="00267A89" w14:paraId="41D37A20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6B6A7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3A1F67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CMV-F</w:t>
            </w:r>
            <w:r w:rsidRPr="00267A89">
              <w:rPr>
                <w:rFonts w:ascii="Times New Roman" w:hAnsi="Times New Roman"/>
                <w:sz w:val="24"/>
                <w:szCs w:val="24"/>
              </w:rPr>
              <w:tab/>
              <w:t>CGCAAATGGGCGGTAGGCGTG</w:t>
            </w:r>
          </w:p>
        </w:tc>
      </w:tr>
      <w:tr w:rsidR="002652EC" w:rsidRPr="00267A89" w14:paraId="7924B7D1" w14:textId="77777777" w:rsidTr="002652EC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0F0F1" w14:textId="77777777" w:rsidR="003B7597" w:rsidRPr="00267A89" w:rsidRDefault="003B7597" w:rsidP="003B7597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284D27" w14:textId="77777777" w:rsidR="003B7597" w:rsidRPr="00267A89" w:rsidRDefault="003B7597" w:rsidP="003B7597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WPRE-R CATAGCGTAAAAGGAGCAACA</w:t>
            </w:r>
          </w:p>
        </w:tc>
      </w:tr>
    </w:tbl>
    <w:p w14:paraId="10ACC749" w14:textId="77777777" w:rsidR="002652EC" w:rsidRPr="00267A89" w:rsidRDefault="002652EC" w:rsidP="002652EC">
      <w:pPr>
        <w:rPr>
          <w:rFonts w:ascii="Times New Roman" w:hAnsi="Times New Roman" w:cs="Times New Roman"/>
          <w:b/>
        </w:rPr>
      </w:pPr>
    </w:p>
    <w:p w14:paraId="4F6606D2" w14:textId="77777777" w:rsidR="00492A8F" w:rsidRPr="00267A89" w:rsidRDefault="00492A8F" w:rsidP="002652EC">
      <w:pPr>
        <w:rPr>
          <w:rFonts w:ascii="Times New Roman" w:hAnsi="Times New Roman" w:cs="Times New Roman"/>
          <w:b/>
        </w:rPr>
        <w:sectPr w:rsidR="00492A8F" w:rsidRPr="00267A89" w:rsidSect="00802E7A">
          <w:pgSz w:w="11900" w:h="16840"/>
          <w:pgMar w:top="1174" w:right="1800" w:bottom="866" w:left="1800" w:header="851" w:footer="992" w:gutter="0"/>
          <w:cols w:space="425"/>
          <w:docGrid w:type="lines" w:linePitch="312"/>
        </w:sectPr>
      </w:pPr>
    </w:p>
    <w:p w14:paraId="18209530" w14:textId="77777777" w:rsidR="002652EC" w:rsidRPr="00267A89" w:rsidRDefault="002652EC" w:rsidP="002652EC">
      <w:pPr>
        <w:rPr>
          <w:rFonts w:ascii="Times New Roman" w:hAnsi="Times New Roman" w:cs="Times New Roman"/>
        </w:rPr>
      </w:pPr>
      <w:r w:rsidRPr="00267A89">
        <w:rPr>
          <w:rFonts w:ascii="Times New Roman" w:hAnsi="Times New Roman" w:cs="Times New Roman"/>
          <w:b/>
        </w:rPr>
        <w:lastRenderedPageBreak/>
        <w:t>Supplemental Table 3</w:t>
      </w:r>
      <w:r w:rsidRPr="00267A89">
        <w:rPr>
          <w:rFonts w:ascii="Times New Roman" w:hAnsi="Times New Roman" w:cs="Times New Roman"/>
        </w:rPr>
        <w:t xml:space="preserve"> </w:t>
      </w:r>
      <w:r w:rsidR="00492A8F" w:rsidRPr="00267A89">
        <w:rPr>
          <w:rFonts w:ascii="Times New Roman" w:hAnsi="Times New Roman" w:cs="Times New Roman"/>
        </w:rPr>
        <w:t>Yy1 p</w:t>
      </w:r>
      <w:r w:rsidRPr="00267A89">
        <w:rPr>
          <w:rFonts w:ascii="Times New Roman" w:hAnsi="Times New Roman" w:cs="Times New Roman"/>
        </w:rPr>
        <w:t>lasmid sequences for Dual-luciferase report assay</w:t>
      </w:r>
    </w:p>
    <w:tbl>
      <w:tblPr>
        <w:tblW w:w="87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7"/>
        <w:gridCol w:w="2782"/>
        <w:gridCol w:w="2226"/>
        <w:gridCol w:w="1006"/>
        <w:gridCol w:w="1003"/>
      </w:tblGrid>
      <w:tr w:rsidR="00267A89" w:rsidRPr="00267A89" w14:paraId="01384045" w14:textId="77777777" w:rsidTr="00163185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7FF52" w14:textId="593EABF6" w:rsidR="005D1135" w:rsidRPr="00267A89" w:rsidRDefault="000B6821" w:rsidP="005D1135">
            <w:pPr>
              <w:pStyle w:val="a4"/>
              <w:framePr w:hSpace="0" w:wrap="auto" w:vAnchor="margin" w:hAnchor="text" w:xAlign="left" w:yAlign="inline"/>
              <w:spacing w:after="120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P</w:t>
            </w:r>
            <w:r w:rsidRPr="00267A89"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la</w:t>
            </w: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smid</w:t>
            </w:r>
            <w:r w:rsidR="005D1135"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Name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ABF10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Yy1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E08D38" w14:textId="59E17D75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ene ID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69753" w14:textId="011D7F9D" w:rsidR="005D1135" w:rsidRPr="00267A89" w:rsidRDefault="00EB07C7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22632</w:t>
            </w:r>
          </w:p>
        </w:tc>
      </w:tr>
      <w:tr w:rsidR="00267A89" w:rsidRPr="00267A89" w14:paraId="35A1275F" w14:textId="77777777" w:rsidTr="00163185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646DE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proofErr w:type="spellStart"/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enBank</w:t>
            </w:r>
            <w:proofErr w:type="spellEnd"/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ID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9AE82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NM_009537.4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879D5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Size</w:t>
            </w: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：</w:t>
            </w: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6BA98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1245</w:t>
            </w:r>
          </w:p>
        </w:tc>
      </w:tr>
      <w:tr w:rsidR="00267A89" w:rsidRPr="00267A89" w14:paraId="1AA4190D" w14:textId="77777777" w:rsidTr="00163185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02C4D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Species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02FB6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Mouse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31344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Clone Site: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6E063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EcoRI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AF0C8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</w:p>
        </w:tc>
      </w:tr>
      <w:tr w:rsidR="00267A89" w:rsidRPr="00267A89" w14:paraId="60BBCD1D" w14:textId="77777777" w:rsidTr="00163185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1CCE2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Anti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DC6AD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Amp</w:t>
            </w:r>
          </w:p>
        </w:tc>
      </w:tr>
      <w:tr w:rsidR="00267A89" w:rsidRPr="00267A89" w14:paraId="3F3F6524" w14:textId="77777777" w:rsidTr="00163185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8AB74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Vector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6336C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H302 pcDNA3.1(+)</w:t>
            </w:r>
          </w:p>
        </w:tc>
      </w:tr>
      <w:tr w:rsidR="00267A89" w:rsidRPr="00267A89" w14:paraId="7CD35FC8" w14:textId="77777777" w:rsidTr="00163185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E4AD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Constructor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CAF70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pcDNA3.1(+)-Yy1</w:t>
            </w:r>
          </w:p>
        </w:tc>
      </w:tr>
      <w:tr w:rsidR="00267A89" w:rsidRPr="00267A89" w14:paraId="6CCDBB5B" w14:textId="77777777" w:rsidTr="00163185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E84D9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0B6926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CMV-F CGCAAATGGGCGGTAGGCGTG</w:t>
            </w:r>
          </w:p>
        </w:tc>
      </w:tr>
      <w:tr w:rsidR="005D1135" w:rsidRPr="00267A89" w14:paraId="53D543B0" w14:textId="77777777" w:rsidTr="002652EC">
        <w:trPr>
          <w:trHeight w:val="339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9891F" w14:textId="77777777" w:rsidR="005D1135" w:rsidRPr="00267A89" w:rsidRDefault="005D1135" w:rsidP="005D113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70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2E35DD" w14:textId="77777777" w:rsidR="005D1135" w:rsidRPr="00267A89" w:rsidRDefault="005D1135" w:rsidP="005D113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BGH  TAGAAGGCACAGTCGAGG</w:t>
            </w:r>
          </w:p>
        </w:tc>
      </w:tr>
    </w:tbl>
    <w:p w14:paraId="3792A010" w14:textId="77777777" w:rsidR="00492A8F" w:rsidRPr="00267A89" w:rsidRDefault="00492A8F">
      <w:pPr>
        <w:rPr>
          <w:rFonts w:ascii="Times New Roman" w:hAnsi="Times New Roman" w:cs="Times New Roman"/>
          <w:b/>
        </w:rPr>
      </w:pPr>
    </w:p>
    <w:p w14:paraId="0F135996" w14:textId="77777777" w:rsidR="003B7597" w:rsidRPr="00267A89" w:rsidRDefault="00492A8F">
      <w:pPr>
        <w:rPr>
          <w:rFonts w:ascii="Times New Roman" w:hAnsi="Times New Roman" w:cs="Times New Roman"/>
        </w:rPr>
      </w:pPr>
      <w:r w:rsidRPr="00267A89">
        <w:rPr>
          <w:rFonts w:ascii="Times New Roman" w:hAnsi="Times New Roman" w:cs="Times New Roman"/>
          <w:b/>
        </w:rPr>
        <w:t>Supplemental Table 4</w:t>
      </w:r>
      <w:r w:rsidRPr="00267A89">
        <w:rPr>
          <w:rFonts w:ascii="Times New Roman" w:hAnsi="Times New Roman" w:cs="Times New Roman"/>
        </w:rPr>
        <w:t xml:space="preserve"> Mss51 promoter plasmid sequences for Dual-luciferase report assay</w:t>
      </w:r>
    </w:p>
    <w:tbl>
      <w:tblPr>
        <w:tblW w:w="86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7"/>
        <w:gridCol w:w="2782"/>
        <w:gridCol w:w="2226"/>
        <w:gridCol w:w="1938"/>
      </w:tblGrid>
      <w:tr w:rsidR="00267A89" w:rsidRPr="00267A89" w14:paraId="0EB0FB31" w14:textId="77777777" w:rsidTr="00492A8F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085D0" w14:textId="2E9D291A" w:rsidR="002652EC" w:rsidRPr="00267A89" w:rsidRDefault="000B6821" w:rsidP="002652EC">
            <w:pPr>
              <w:pStyle w:val="a4"/>
              <w:framePr w:hSpace="0" w:wrap="auto" w:vAnchor="margin" w:hAnchor="text" w:xAlign="left" w:yAlign="inline"/>
              <w:spacing w:after="120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P</w:t>
            </w:r>
            <w:r w:rsidRPr="00267A89"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lasmid</w:t>
            </w:r>
            <w:r w:rsidR="002652EC"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Name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A70DA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promoter(Mss51)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C83170" w14:textId="78AE5217" w:rsidR="002652EC" w:rsidRPr="00267A89" w:rsidRDefault="000B6821" w:rsidP="00163185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ene ID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D7227" w14:textId="7BCC2596" w:rsidR="002652EC" w:rsidRPr="00267A89" w:rsidRDefault="000B6821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74843</w:t>
            </w:r>
          </w:p>
        </w:tc>
      </w:tr>
      <w:tr w:rsidR="00267A89" w:rsidRPr="00267A89" w14:paraId="3449E1D6" w14:textId="77777777" w:rsidTr="00492A8F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1430B" w14:textId="77777777" w:rsidR="002652EC" w:rsidRPr="00267A89" w:rsidRDefault="002652EC" w:rsidP="0016318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proofErr w:type="spellStart"/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GenBank</w:t>
            </w:r>
            <w:proofErr w:type="spellEnd"/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ID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5D855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NM_029104.1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91ED5" w14:textId="77777777" w:rsidR="002652EC" w:rsidRPr="00267A89" w:rsidRDefault="002652EC" w:rsidP="00163185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Size</w:t>
            </w: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：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07EB6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2291</w:t>
            </w:r>
          </w:p>
        </w:tc>
      </w:tr>
      <w:tr w:rsidR="00267A89" w:rsidRPr="00267A89" w14:paraId="7E3364F7" w14:textId="77777777" w:rsidTr="00E56573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9A0CB" w14:textId="77777777" w:rsidR="00492A8F" w:rsidRPr="00267A89" w:rsidRDefault="00492A8F" w:rsidP="0016318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Species</w:t>
            </w:r>
          </w:p>
        </w:tc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4A3B41" w14:textId="77777777" w:rsidR="00492A8F" w:rsidRPr="00267A89" w:rsidRDefault="00492A8F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Mouse</w:t>
            </w:r>
          </w:p>
        </w:tc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FE63B" w14:textId="77777777" w:rsidR="00492A8F" w:rsidRPr="00267A89" w:rsidRDefault="00492A8F" w:rsidP="00163185">
            <w:pPr>
              <w:pStyle w:val="a4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shd w:val="pct10" w:color="auto" w:fill="FFFFFF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Clone Site: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0596C" w14:textId="77777777" w:rsidR="00492A8F" w:rsidRPr="00267A89" w:rsidRDefault="00492A8F" w:rsidP="002652EC">
            <w:pPr>
              <w:pStyle w:val="a3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XhoI,</w:t>
            </w: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HindIII</w:t>
            </w:r>
            <w:proofErr w:type="spellEnd"/>
          </w:p>
        </w:tc>
      </w:tr>
      <w:tr w:rsidR="00267A89" w:rsidRPr="00267A89" w14:paraId="0BC87C5F" w14:textId="77777777" w:rsidTr="00492A8F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544AE" w14:textId="77777777" w:rsidR="002652EC" w:rsidRPr="00267A89" w:rsidRDefault="002652EC" w:rsidP="0016318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Anti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87EE3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Amp</w:t>
            </w:r>
          </w:p>
        </w:tc>
      </w:tr>
      <w:tr w:rsidR="00267A89" w:rsidRPr="00267A89" w14:paraId="07DC650E" w14:textId="77777777" w:rsidTr="00492A8F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7FAF1" w14:textId="77777777" w:rsidR="002652EC" w:rsidRPr="00267A89" w:rsidRDefault="002652EC" w:rsidP="0016318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Vector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2AC65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H352 pGL4.10</w:t>
            </w:r>
          </w:p>
        </w:tc>
      </w:tr>
      <w:tr w:rsidR="00267A89" w:rsidRPr="00267A89" w14:paraId="1A3C618A" w14:textId="77777777" w:rsidTr="00492A8F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6CB4" w14:textId="77777777" w:rsidR="002652EC" w:rsidRPr="00267A89" w:rsidRDefault="002652EC" w:rsidP="0016318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Constructor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00C15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pGL4.10-promoter(Mss51)</w:t>
            </w:r>
          </w:p>
        </w:tc>
      </w:tr>
      <w:tr w:rsidR="00267A89" w:rsidRPr="00267A89" w14:paraId="0FDE255F" w14:textId="77777777" w:rsidTr="00492A8F">
        <w:trPr>
          <w:trHeight w:val="354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6B1CB" w14:textId="77777777" w:rsidR="002652EC" w:rsidRPr="00267A89" w:rsidRDefault="002652EC" w:rsidP="00163185">
            <w:pPr>
              <w:pStyle w:val="a4"/>
              <w:framePr w:hSpace="0" w:wrap="auto" w:vAnchor="margin" w:hAnchor="text" w:xAlign="left" w:yAlign="inline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Forward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8F773C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RVprimer3  CTAGCAAAATAGGCTGTCCC</w:t>
            </w:r>
          </w:p>
        </w:tc>
      </w:tr>
      <w:tr w:rsidR="002652EC" w:rsidRPr="00267A89" w14:paraId="4B38AD5E" w14:textId="77777777" w:rsidTr="00492A8F">
        <w:trPr>
          <w:trHeight w:val="339"/>
          <w:jc w:val="center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C68A1" w14:textId="77777777" w:rsidR="002652EC" w:rsidRPr="00267A89" w:rsidRDefault="002652EC" w:rsidP="00163185">
            <w:pPr>
              <w:pStyle w:val="a4"/>
              <w:framePr w:hSpace="0" w:wrap="auto" w:vAnchor="margin" w:hAnchor="text" w:xAlign="left" w:yAlign="inline"/>
              <w:spacing w:after="120"/>
              <w:ind w:firstLine="480"/>
              <w:suppressOverlap w:val="0"/>
              <w:jc w:val="both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 w:rsidRPr="00267A89">
              <w:rPr>
                <w:rFonts w:ascii="Times New Roman" w:hAnsi="Times New Roman"/>
                <w:sz w:val="24"/>
                <w:szCs w:val="24"/>
                <w:lang w:val="en-US" w:eastAsia="zh-CN"/>
              </w:rPr>
              <w:t>Reverse</w:t>
            </w:r>
          </w:p>
        </w:tc>
        <w:tc>
          <w:tcPr>
            <w:tcW w:w="69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56CE65" w14:textId="77777777" w:rsidR="002652EC" w:rsidRPr="00267A89" w:rsidRDefault="002652EC" w:rsidP="00163185">
            <w:pPr>
              <w:pStyle w:val="a3"/>
              <w:framePr w:hSpace="0" w:wrap="auto" w:vAnchor="margin" w:hAnchor="text" w:xAlign="left" w:yAlign="inline"/>
              <w:suppressOverlap w:val="0"/>
              <w:rPr>
                <w:rFonts w:ascii="Times New Roman" w:hAnsi="Times New Roman"/>
                <w:sz w:val="24"/>
                <w:szCs w:val="24"/>
              </w:rPr>
            </w:pPr>
            <w:r w:rsidRPr="00267A89">
              <w:rPr>
                <w:rFonts w:ascii="Times New Roman" w:hAnsi="Times New Roman"/>
                <w:sz w:val="24"/>
                <w:szCs w:val="24"/>
              </w:rPr>
              <w:t>Luc2-N-R  CGTCTTCGAGTGGGTAGAATG</w:t>
            </w:r>
          </w:p>
        </w:tc>
      </w:tr>
    </w:tbl>
    <w:p w14:paraId="585FBD39" w14:textId="77777777" w:rsidR="002652EC" w:rsidRPr="00267A89" w:rsidRDefault="002652EC">
      <w:pPr>
        <w:rPr>
          <w:rFonts w:ascii="Times New Roman" w:hAnsi="Times New Roman" w:cs="Times New Roman"/>
        </w:rPr>
      </w:pPr>
    </w:p>
    <w:p w14:paraId="04FEFD4C" w14:textId="77777777" w:rsidR="00DC3ED6" w:rsidRPr="00267A89" w:rsidRDefault="00DC3ED6">
      <w:pPr>
        <w:rPr>
          <w:rFonts w:ascii="Times New Roman" w:hAnsi="Times New Roman" w:cs="Times New Roman"/>
        </w:rPr>
        <w:sectPr w:rsidR="00DC3ED6" w:rsidRPr="00267A89" w:rsidSect="00802E7A">
          <w:pgSz w:w="11900" w:h="16840"/>
          <w:pgMar w:top="1398" w:right="1800" w:bottom="866" w:left="1800" w:header="851" w:footer="992" w:gutter="0"/>
          <w:cols w:space="425"/>
          <w:docGrid w:type="lines" w:linePitch="312"/>
        </w:sectPr>
      </w:pPr>
    </w:p>
    <w:p w14:paraId="6BEB17E2" w14:textId="59DE9DFF" w:rsidR="002652EC" w:rsidRPr="00267A89" w:rsidRDefault="00DC3ED6">
      <w:pPr>
        <w:rPr>
          <w:rFonts w:ascii="Times New Roman" w:hAnsi="Times New Roman" w:cs="Times New Roman"/>
          <w:b/>
        </w:rPr>
      </w:pPr>
      <w:r w:rsidRPr="00267A89">
        <w:rPr>
          <w:rFonts w:ascii="Times New Roman" w:hAnsi="Times New Roman" w:cs="Times New Roman"/>
          <w:b/>
        </w:rPr>
        <w:lastRenderedPageBreak/>
        <w:t xml:space="preserve">Supplemental Table </w:t>
      </w:r>
      <w:r w:rsidR="00BF7877">
        <w:rPr>
          <w:rFonts w:ascii="Times New Roman" w:hAnsi="Times New Roman" w:cs="Times New Roman"/>
          <w:b/>
        </w:rPr>
        <w:t>5</w:t>
      </w:r>
      <w:r w:rsidRPr="00267A89">
        <w:rPr>
          <w:rFonts w:ascii="Times New Roman" w:hAnsi="Times New Roman" w:cs="Times New Roman"/>
          <w:b/>
        </w:rPr>
        <w:t xml:space="preserve"> </w:t>
      </w:r>
      <w:r w:rsidR="00BC410F" w:rsidRPr="00267A89">
        <w:rPr>
          <w:rFonts w:ascii="Times New Roman" w:hAnsi="Times New Roman" w:cs="Times New Roman"/>
          <w:b/>
        </w:rPr>
        <w:t>Probe design for EMSA</w:t>
      </w:r>
    </w:p>
    <w:tbl>
      <w:tblPr>
        <w:tblW w:w="6365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8024"/>
      </w:tblGrid>
      <w:tr w:rsidR="00267A89" w:rsidRPr="00267A89" w14:paraId="65AD1E1F" w14:textId="77777777" w:rsidTr="00DC3ED6">
        <w:trPr>
          <w:trHeight w:val="453"/>
          <w:jc w:val="center"/>
        </w:trPr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FE020A2" w14:textId="1120241E" w:rsidR="00DC3ED6" w:rsidRPr="00267A89" w:rsidRDefault="00DC3ED6" w:rsidP="00E45EF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Probe Name</w:t>
            </w:r>
          </w:p>
        </w:tc>
        <w:tc>
          <w:tcPr>
            <w:tcW w:w="37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50AA96" w14:textId="7990DFC6" w:rsidR="00DC3ED6" w:rsidRPr="00267A89" w:rsidRDefault="00DC3ED6" w:rsidP="00E45EF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Sequences (5’-3’)</w:t>
            </w:r>
          </w:p>
        </w:tc>
      </w:tr>
      <w:tr w:rsidR="00267A89" w:rsidRPr="00267A89" w14:paraId="4710A859" w14:textId="77777777" w:rsidTr="00DC3ED6">
        <w:trPr>
          <w:trHeight w:val="453"/>
          <w:jc w:val="center"/>
        </w:trPr>
        <w:tc>
          <w:tcPr>
            <w:tcW w:w="12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697F1A" w14:textId="06380A19" w:rsidR="00DC3ED6" w:rsidRPr="00267A89" w:rsidRDefault="00DC3ED6" w:rsidP="00E45EF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Probe</w:t>
            </w:r>
            <w:r w:rsidR="00BC410F" w:rsidRPr="00267A89">
              <w:rPr>
                <w:rFonts w:ascii="Times New Roman" w:hAnsi="Times New Roman" w:cs="Times New Roman"/>
                <w:kern w:val="0"/>
              </w:rPr>
              <w:t>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7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33DDB3E" w14:textId="4A03755E" w:rsidR="00DC3ED6" w:rsidRPr="00267A89" w:rsidRDefault="00357A2D" w:rsidP="00E45EF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TTCATGGATAGTTTTACCAA</w:t>
            </w:r>
            <w:r w:rsidR="00DC3ED6" w:rsidRPr="00267A89">
              <w:rPr>
                <w:rFonts w:ascii="Times New Roman" w:hAnsi="Times New Roman" w:cs="Times New Roman"/>
              </w:rPr>
              <w:t>AATGGTGAAATATTTAGATAATTTT</w:t>
            </w:r>
          </w:p>
        </w:tc>
      </w:tr>
      <w:tr w:rsidR="00267A89" w:rsidRPr="00267A89" w14:paraId="1276569D" w14:textId="77777777" w:rsidTr="00DC3ED6">
        <w:trPr>
          <w:trHeight w:val="453"/>
          <w:jc w:val="center"/>
        </w:trPr>
        <w:tc>
          <w:tcPr>
            <w:tcW w:w="1203" w:type="pct"/>
            <w:tcBorders>
              <w:top w:val="nil"/>
            </w:tcBorders>
            <w:shd w:val="clear" w:color="auto" w:fill="auto"/>
            <w:noWrap/>
            <w:hideMark/>
          </w:tcPr>
          <w:p w14:paraId="65173B77" w14:textId="2EE81442" w:rsidR="00DC3ED6" w:rsidRPr="00267A89" w:rsidRDefault="00DC3ED6" w:rsidP="00E45EFD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Probe</w:t>
            </w:r>
            <w:r w:rsidR="00BC410F" w:rsidRPr="00267A89">
              <w:rPr>
                <w:rFonts w:ascii="Times New Roman" w:hAnsi="Times New Roman" w:cs="Times New Roman"/>
                <w:kern w:val="0"/>
              </w:rPr>
              <w:t>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797" w:type="pct"/>
            <w:tcBorders>
              <w:top w:val="nil"/>
            </w:tcBorders>
            <w:shd w:val="clear" w:color="auto" w:fill="auto"/>
            <w:noWrap/>
          </w:tcPr>
          <w:p w14:paraId="47513BF7" w14:textId="6AF76FC6" w:rsidR="00DC3ED6" w:rsidRPr="00267A89" w:rsidRDefault="00357A2D" w:rsidP="00E45EFD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ATTATCTAAATATTTCACCATT</w:t>
            </w:r>
            <w:r w:rsidR="00DC3ED6" w:rsidRPr="00267A89">
              <w:rPr>
                <w:rFonts w:ascii="Times New Roman" w:hAnsi="Times New Roman" w:cs="Times New Roman"/>
              </w:rPr>
              <w:t>TTGGTAAAACTATCCATGAAGA</w:t>
            </w:r>
          </w:p>
        </w:tc>
      </w:tr>
      <w:tr w:rsidR="00267A89" w:rsidRPr="00267A89" w14:paraId="4C96C59F" w14:textId="77777777" w:rsidTr="00DC3ED6">
        <w:trPr>
          <w:trHeight w:val="453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60E57D61" w14:textId="185E0424" w:rsidR="00DC3ED6" w:rsidRPr="00267A89" w:rsidRDefault="00DC3ED6" w:rsidP="00DC3ED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Mutant Probe</w:t>
            </w:r>
            <w:r w:rsidR="00BC410F" w:rsidRPr="00267A89">
              <w:rPr>
                <w:rFonts w:ascii="Times New Roman" w:hAnsi="Times New Roman" w:cs="Times New Roman"/>
                <w:kern w:val="0"/>
              </w:rPr>
              <w:t>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forward</w:t>
            </w:r>
          </w:p>
        </w:tc>
        <w:tc>
          <w:tcPr>
            <w:tcW w:w="3797" w:type="pct"/>
            <w:shd w:val="clear" w:color="auto" w:fill="auto"/>
            <w:noWrap/>
          </w:tcPr>
          <w:p w14:paraId="5F07E2DB" w14:textId="48B58B37" w:rsidR="00DC3ED6" w:rsidRPr="00267A89" w:rsidRDefault="00DC3ED6" w:rsidP="00DC3ED6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267A89">
              <w:rPr>
                <w:rFonts w:ascii="Times New Roman" w:hAnsi="Times New Roman" w:cs="Times New Roman"/>
              </w:rPr>
              <w:t>TCTTCATGGATAGTTTTACCAA</w:t>
            </w:r>
            <w:r w:rsidR="00357A2D">
              <w:rPr>
                <w:rFonts w:ascii="Times New Roman" w:hAnsi="Times New Roman" w:cs="Times New Roman"/>
              </w:rPr>
              <w:t>C</w:t>
            </w:r>
            <w:r w:rsidRPr="00267A89">
              <w:rPr>
                <w:rFonts w:ascii="Times New Roman" w:hAnsi="Times New Roman" w:cs="Times New Roman"/>
              </w:rPr>
              <w:t>ATGGTGAAATATTTAGATAATTTT</w:t>
            </w:r>
          </w:p>
        </w:tc>
      </w:tr>
      <w:tr w:rsidR="00DC3ED6" w:rsidRPr="00267A89" w14:paraId="244DB734" w14:textId="77777777" w:rsidTr="00DC3ED6">
        <w:trPr>
          <w:trHeight w:val="453"/>
          <w:jc w:val="center"/>
        </w:trPr>
        <w:tc>
          <w:tcPr>
            <w:tcW w:w="1203" w:type="pct"/>
            <w:shd w:val="clear" w:color="auto" w:fill="auto"/>
            <w:noWrap/>
            <w:hideMark/>
          </w:tcPr>
          <w:p w14:paraId="4F284B57" w14:textId="69D19C96" w:rsidR="00DC3ED6" w:rsidRPr="00267A89" w:rsidRDefault="00DC3ED6" w:rsidP="00DC3ED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kern w:val="0"/>
              </w:rPr>
            </w:pPr>
            <w:r w:rsidRPr="00267A89">
              <w:rPr>
                <w:rFonts w:ascii="Times New Roman" w:hAnsi="Times New Roman" w:cs="Times New Roman"/>
                <w:kern w:val="0"/>
              </w:rPr>
              <w:t>Mutant Probe</w:t>
            </w:r>
            <w:r w:rsidR="00BC410F" w:rsidRPr="00267A89">
              <w:rPr>
                <w:rFonts w:ascii="Times New Roman" w:hAnsi="Times New Roman" w:cs="Times New Roman"/>
                <w:kern w:val="0"/>
              </w:rPr>
              <w:t>1</w:t>
            </w:r>
            <w:r w:rsidRPr="00267A89">
              <w:rPr>
                <w:rFonts w:ascii="Times New Roman" w:hAnsi="Times New Roman" w:cs="Times New Roman"/>
                <w:kern w:val="0"/>
              </w:rPr>
              <w:t xml:space="preserve"> reverse</w:t>
            </w:r>
          </w:p>
        </w:tc>
        <w:tc>
          <w:tcPr>
            <w:tcW w:w="3797" w:type="pct"/>
            <w:shd w:val="clear" w:color="auto" w:fill="auto"/>
            <w:noWrap/>
          </w:tcPr>
          <w:p w14:paraId="57DF15A1" w14:textId="657FF26F" w:rsidR="00DC3ED6" w:rsidRPr="00267A89" w:rsidRDefault="00357A2D" w:rsidP="00DC3ED6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ATTATCTAAATATTTCACCAT</w:t>
            </w:r>
            <w:r w:rsidR="00DC3ED6" w:rsidRPr="00267A89">
              <w:rPr>
                <w:rFonts w:ascii="Times New Roman" w:hAnsi="Times New Roman" w:cs="Times New Roman"/>
              </w:rPr>
              <w:t>GTTGGTAAAACTATCCATGAAGA</w:t>
            </w:r>
          </w:p>
        </w:tc>
      </w:tr>
    </w:tbl>
    <w:p w14:paraId="4F41F1A5" w14:textId="77777777" w:rsidR="00DC3ED6" w:rsidRPr="00267A89" w:rsidRDefault="00DC3ED6">
      <w:pPr>
        <w:rPr>
          <w:rFonts w:ascii="Times New Roman" w:hAnsi="Times New Roman" w:cs="Times New Roman"/>
        </w:rPr>
      </w:pPr>
    </w:p>
    <w:sectPr w:rsidR="00DC3ED6" w:rsidRPr="00267A89" w:rsidSect="00802E7A">
      <w:pgSz w:w="11900" w:h="16840"/>
      <w:pgMar w:top="1398" w:right="1800" w:bottom="86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3F71C" w14:textId="77777777" w:rsidR="00530F66" w:rsidRDefault="00530F66" w:rsidP="005D1135">
      <w:r>
        <w:separator/>
      </w:r>
    </w:p>
  </w:endnote>
  <w:endnote w:type="continuationSeparator" w:id="0">
    <w:p w14:paraId="04EA1566" w14:textId="77777777" w:rsidR="00530F66" w:rsidRDefault="00530F66" w:rsidP="005D1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微软雅黑"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DC549" w14:textId="77777777" w:rsidR="00530F66" w:rsidRDefault="00530F66" w:rsidP="005D1135">
      <w:r>
        <w:separator/>
      </w:r>
    </w:p>
  </w:footnote>
  <w:footnote w:type="continuationSeparator" w:id="0">
    <w:p w14:paraId="673D5F8B" w14:textId="77777777" w:rsidR="00530F66" w:rsidRDefault="00530F66" w:rsidP="005D1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DCC"/>
    <w:rsid w:val="00000428"/>
    <w:rsid w:val="00007F37"/>
    <w:rsid w:val="00007F9C"/>
    <w:rsid w:val="000111F1"/>
    <w:rsid w:val="00012E03"/>
    <w:rsid w:val="0001536C"/>
    <w:rsid w:val="00016D35"/>
    <w:rsid w:val="000217DD"/>
    <w:rsid w:val="00021AFC"/>
    <w:rsid w:val="00026813"/>
    <w:rsid w:val="00026EC0"/>
    <w:rsid w:val="00027FB7"/>
    <w:rsid w:val="0003221E"/>
    <w:rsid w:val="00032A12"/>
    <w:rsid w:val="00034293"/>
    <w:rsid w:val="00034824"/>
    <w:rsid w:val="0003583B"/>
    <w:rsid w:val="000370FD"/>
    <w:rsid w:val="000375C3"/>
    <w:rsid w:val="00037F4A"/>
    <w:rsid w:val="0004247B"/>
    <w:rsid w:val="00044639"/>
    <w:rsid w:val="00046D25"/>
    <w:rsid w:val="00047ACB"/>
    <w:rsid w:val="00052EA4"/>
    <w:rsid w:val="000545B7"/>
    <w:rsid w:val="00054C5A"/>
    <w:rsid w:val="00057340"/>
    <w:rsid w:val="00057D05"/>
    <w:rsid w:val="000603EF"/>
    <w:rsid w:val="0006054D"/>
    <w:rsid w:val="00061627"/>
    <w:rsid w:val="00062B83"/>
    <w:rsid w:val="00062C1F"/>
    <w:rsid w:val="00065BA2"/>
    <w:rsid w:val="00072039"/>
    <w:rsid w:val="000745C5"/>
    <w:rsid w:val="000748E6"/>
    <w:rsid w:val="00075992"/>
    <w:rsid w:val="00076F29"/>
    <w:rsid w:val="0007785D"/>
    <w:rsid w:val="00080C69"/>
    <w:rsid w:val="0008159C"/>
    <w:rsid w:val="00082BD6"/>
    <w:rsid w:val="0008306B"/>
    <w:rsid w:val="00086028"/>
    <w:rsid w:val="000879D0"/>
    <w:rsid w:val="00090019"/>
    <w:rsid w:val="000903FD"/>
    <w:rsid w:val="00091198"/>
    <w:rsid w:val="00091D60"/>
    <w:rsid w:val="00092A4A"/>
    <w:rsid w:val="00093A44"/>
    <w:rsid w:val="0009530E"/>
    <w:rsid w:val="0009655C"/>
    <w:rsid w:val="000A05B9"/>
    <w:rsid w:val="000A1735"/>
    <w:rsid w:val="000A3CD6"/>
    <w:rsid w:val="000A5822"/>
    <w:rsid w:val="000A73D7"/>
    <w:rsid w:val="000A7810"/>
    <w:rsid w:val="000B02F7"/>
    <w:rsid w:val="000B43CF"/>
    <w:rsid w:val="000B528B"/>
    <w:rsid w:val="000B6821"/>
    <w:rsid w:val="000B6917"/>
    <w:rsid w:val="000B71DA"/>
    <w:rsid w:val="000B7223"/>
    <w:rsid w:val="000C1073"/>
    <w:rsid w:val="000C1BF8"/>
    <w:rsid w:val="000C36FB"/>
    <w:rsid w:val="000C3AAF"/>
    <w:rsid w:val="000C3B4D"/>
    <w:rsid w:val="000C44E4"/>
    <w:rsid w:val="000C4636"/>
    <w:rsid w:val="000C49A8"/>
    <w:rsid w:val="000C512B"/>
    <w:rsid w:val="000D0AB7"/>
    <w:rsid w:val="000D2224"/>
    <w:rsid w:val="000D25E5"/>
    <w:rsid w:val="000D2EB2"/>
    <w:rsid w:val="000D2EB5"/>
    <w:rsid w:val="000D36BB"/>
    <w:rsid w:val="000D3E94"/>
    <w:rsid w:val="000D5A3F"/>
    <w:rsid w:val="000D7945"/>
    <w:rsid w:val="000E597E"/>
    <w:rsid w:val="000E79B2"/>
    <w:rsid w:val="000F305B"/>
    <w:rsid w:val="000F3A2E"/>
    <w:rsid w:val="00100D74"/>
    <w:rsid w:val="00100D8D"/>
    <w:rsid w:val="00103B36"/>
    <w:rsid w:val="00105200"/>
    <w:rsid w:val="00106675"/>
    <w:rsid w:val="00106DEA"/>
    <w:rsid w:val="001074F1"/>
    <w:rsid w:val="0010777F"/>
    <w:rsid w:val="00112370"/>
    <w:rsid w:val="00112402"/>
    <w:rsid w:val="00114382"/>
    <w:rsid w:val="00116C1F"/>
    <w:rsid w:val="0011773D"/>
    <w:rsid w:val="00117A2A"/>
    <w:rsid w:val="00117BB8"/>
    <w:rsid w:val="00117DC0"/>
    <w:rsid w:val="00120556"/>
    <w:rsid w:val="001205B7"/>
    <w:rsid w:val="00120FD6"/>
    <w:rsid w:val="0012181B"/>
    <w:rsid w:val="00121CCC"/>
    <w:rsid w:val="00124346"/>
    <w:rsid w:val="00126670"/>
    <w:rsid w:val="001278DB"/>
    <w:rsid w:val="00127EF5"/>
    <w:rsid w:val="00130623"/>
    <w:rsid w:val="001308FF"/>
    <w:rsid w:val="00130BB8"/>
    <w:rsid w:val="0013284D"/>
    <w:rsid w:val="00132DC5"/>
    <w:rsid w:val="00144769"/>
    <w:rsid w:val="00145B77"/>
    <w:rsid w:val="00151342"/>
    <w:rsid w:val="00151CFE"/>
    <w:rsid w:val="001526C5"/>
    <w:rsid w:val="001527FA"/>
    <w:rsid w:val="001532BE"/>
    <w:rsid w:val="00153B45"/>
    <w:rsid w:val="00154A94"/>
    <w:rsid w:val="00155D4D"/>
    <w:rsid w:val="00156E5B"/>
    <w:rsid w:val="00161697"/>
    <w:rsid w:val="00163207"/>
    <w:rsid w:val="00165EA7"/>
    <w:rsid w:val="00166C43"/>
    <w:rsid w:val="001672B3"/>
    <w:rsid w:val="0017040A"/>
    <w:rsid w:val="0017138E"/>
    <w:rsid w:val="00172306"/>
    <w:rsid w:val="001746DD"/>
    <w:rsid w:val="001747EC"/>
    <w:rsid w:val="00174B1D"/>
    <w:rsid w:val="00175344"/>
    <w:rsid w:val="0017667A"/>
    <w:rsid w:val="00176CB0"/>
    <w:rsid w:val="00177C2E"/>
    <w:rsid w:val="00181171"/>
    <w:rsid w:val="0018194B"/>
    <w:rsid w:val="001840F7"/>
    <w:rsid w:val="001854A4"/>
    <w:rsid w:val="00185A11"/>
    <w:rsid w:val="00185C7D"/>
    <w:rsid w:val="00186BE2"/>
    <w:rsid w:val="00187119"/>
    <w:rsid w:val="00191C85"/>
    <w:rsid w:val="00192590"/>
    <w:rsid w:val="00196155"/>
    <w:rsid w:val="001A0656"/>
    <w:rsid w:val="001A2614"/>
    <w:rsid w:val="001A3959"/>
    <w:rsid w:val="001A4670"/>
    <w:rsid w:val="001A4A47"/>
    <w:rsid w:val="001A4B6D"/>
    <w:rsid w:val="001A4C35"/>
    <w:rsid w:val="001A592C"/>
    <w:rsid w:val="001A64B4"/>
    <w:rsid w:val="001A733D"/>
    <w:rsid w:val="001B20AE"/>
    <w:rsid w:val="001B29EC"/>
    <w:rsid w:val="001B45CC"/>
    <w:rsid w:val="001B4B3D"/>
    <w:rsid w:val="001B59E1"/>
    <w:rsid w:val="001B6E0C"/>
    <w:rsid w:val="001C0D36"/>
    <w:rsid w:val="001C1CCF"/>
    <w:rsid w:val="001C24B3"/>
    <w:rsid w:val="001C37AE"/>
    <w:rsid w:val="001C4335"/>
    <w:rsid w:val="001C46E7"/>
    <w:rsid w:val="001C47BD"/>
    <w:rsid w:val="001C47E9"/>
    <w:rsid w:val="001C5065"/>
    <w:rsid w:val="001C57A9"/>
    <w:rsid w:val="001C7E03"/>
    <w:rsid w:val="001D0517"/>
    <w:rsid w:val="001D0DFE"/>
    <w:rsid w:val="001D3332"/>
    <w:rsid w:val="001D3869"/>
    <w:rsid w:val="001D61B7"/>
    <w:rsid w:val="001D6279"/>
    <w:rsid w:val="001D78C3"/>
    <w:rsid w:val="001E052D"/>
    <w:rsid w:val="001E0CC1"/>
    <w:rsid w:val="001E1E3E"/>
    <w:rsid w:val="001E21BF"/>
    <w:rsid w:val="001E2243"/>
    <w:rsid w:val="001E287C"/>
    <w:rsid w:val="001E2FF9"/>
    <w:rsid w:val="001E5AD5"/>
    <w:rsid w:val="001E6409"/>
    <w:rsid w:val="001E65E5"/>
    <w:rsid w:val="001E6681"/>
    <w:rsid w:val="001F0AE1"/>
    <w:rsid w:val="001F1438"/>
    <w:rsid w:val="001F1727"/>
    <w:rsid w:val="001F51A7"/>
    <w:rsid w:val="00202A58"/>
    <w:rsid w:val="0020313F"/>
    <w:rsid w:val="002040D5"/>
    <w:rsid w:val="002043AE"/>
    <w:rsid w:val="0020457D"/>
    <w:rsid w:val="00204779"/>
    <w:rsid w:val="002064C5"/>
    <w:rsid w:val="0021032C"/>
    <w:rsid w:val="0021047B"/>
    <w:rsid w:val="0021197E"/>
    <w:rsid w:val="00211B1D"/>
    <w:rsid w:val="00212739"/>
    <w:rsid w:val="002127FC"/>
    <w:rsid w:val="00214479"/>
    <w:rsid w:val="00214CD6"/>
    <w:rsid w:val="002170A0"/>
    <w:rsid w:val="00223BB4"/>
    <w:rsid w:val="00223C60"/>
    <w:rsid w:val="00223D47"/>
    <w:rsid w:val="00224025"/>
    <w:rsid w:val="00227471"/>
    <w:rsid w:val="002275C1"/>
    <w:rsid w:val="00227A92"/>
    <w:rsid w:val="0023015C"/>
    <w:rsid w:val="00230C5E"/>
    <w:rsid w:val="00233100"/>
    <w:rsid w:val="00234379"/>
    <w:rsid w:val="0023467D"/>
    <w:rsid w:val="00235731"/>
    <w:rsid w:val="00236356"/>
    <w:rsid w:val="00237FD7"/>
    <w:rsid w:val="00242E9F"/>
    <w:rsid w:val="00243C6C"/>
    <w:rsid w:val="002445EA"/>
    <w:rsid w:val="00244FCB"/>
    <w:rsid w:val="0024513B"/>
    <w:rsid w:val="00245363"/>
    <w:rsid w:val="00245861"/>
    <w:rsid w:val="00247AA3"/>
    <w:rsid w:val="00250873"/>
    <w:rsid w:val="002531A0"/>
    <w:rsid w:val="00253409"/>
    <w:rsid w:val="00253D21"/>
    <w:rsid w:val="00253E90"/>
    <w:rsid w:val="002540BC"/>
    <w:rsid w:val="0025428A"/>
    <w:rsid w:val="00254E2F"/>
    <w:rsid w:val="00255868"/>
    <w:rsid w:val="002565DA"/>
    <w:rsid w:val="0025736D"/>
    <w:rsid w:val="0025743F"/>
    <w:rsid w:val="002574D3"/>
    <w:rsid w:val="0026151F"/>
    <w:rsid w:val="00261979"/>
    <w:rsid w:val="002621BC"/>
    <w:rsid w:val="00262507"/>
    <w:rsid w:val="00262A8E"/>
    <w:rsid w:val="002637E0"/>
    <w:rsid w:val="0026417F"/>
    <w:rsid w:val="00264D37"/>
    <w:rsid w:val="002652EC"/>
    <w:rsid w:val="00266120"/>
    <w:rsid w:val="00266295"/>
    <w:rsid w:val="00267792"/>
    <w:rsid w:val="00267A89"/>
    <w:rsid w:val="00267E31"/>
    <w:rsid w:val="002716CB"/>
    <w:rsid w:val="00271CF7"/>
    <w:rsid w:val="0027302E"/>
    <w:rsid w:val="0027462D"/>
    <w:rsid w:val="00275D5F"/>
    <w:rsid w:val="002760AD"/>
    <w:rsid w:val="0027638C"/>
    <w:rsid w:val="0027755F"/>
    <w:rsid w:val="00277638"/>
    <w:rsid w:val="00277799"/>
    <w:rsid w:val="00277B35"/>
    <w:rsid w:val="00280ACC"/>
    <w:rsid w:val="00283876"/>
    <w:rsid w:val="00283AE3"/>
    <w:rsid w:val="00284D5A"/>
    <w:rsid w:val="002852E6"/>
    <w:rsid w:val="00285361"/>
    <w:rsid w:val="00285565"/>
    <w:rsid w:val="00285E01"/>
    <w:rsid w:val="00285F3F"/>
    <w:rsid w:val="002868DF"/>
    <w:rsid w:val="00287834"/>
    <w:rsid w:val="00291748"/>
    <w:rsid w:val="002937FC"/>
    <w:rsid w:val="00293EB6"/>
    <w:rsid w:val="00295302"/>
    <w:rsid w:val="00296E8D"/>
    <w:rsid w:val="002A26EF"/>
    <w:rsid w:val="002A3792"/>
    <w:rsid w:val="002A3B24"/>
    <w:rsid w:val="002A3BBD"/>
    <w:rsid w:val="002A4A44"/>
    <w:rsid w:val="002A572F"/>
    <w:rsid w:val="002A5B0E"/>
    <w:rsid w:val="002A61F1"/>
    <w:rsid w:val="002A669D"/>
    <w:rsid w:val="002B11B1"/>
    <w:rsid w:val="002B1981"/>
    <w:rsid w:val="002B1A12"/>
    <w:rsid w:val="002B3750"/>
    <w:rsid w:val="002B4308"/>
    <w:rsid w:val="002B47A9"/>
    <w:rsid w:val="002B47BC"/>
    <w:rsid w:val="002B4CA3"/>
    <w:rsid w:val="002B55F7"/>
    <w:rsid w:val="002B6887"/>
    <w:rsid w:val="002B6E69"/>
    <w:rsid w:val="002B7445"/>
    <w:rsid w:val="002C004B"/>
    <w:rsid w:val="002C1328"/>
    <w:rsid w:val="002C1C83"/>
    <w:rsid w:val="002C1F71"/>
    <w:rsid w:val="002C23E1"/>
    <w:rsid w:val="002C3809"/>
    <w:rsid w:val="002C67A3"/>
    <w:rsid w:val="002D18A1"/>
    <w:rsid w:val="002D5CC0"/>
    <w:rsid w:val="002D64A6"/>
    <w:rsid w:val="002D676A"/>
    <w:rsid w:val="002D6BBD"/>
    <w:rsid w:val="002D75C1"/>
    <w:rsid w:val="002E0AFC"/>
    <w:rsid w:val="002E0CEB"/>
    <w:rsid w:val="002E156B"/>
    <w:rsid w:val="002E2DF7"/>
    <w:rsid w:val="002E301B"/>
    <w:rsid w:val="002E668C"/>
    <w:rsid w:val="002E71A4"/>
    <w:rsid w:val="002E7636"/>
    <w:rsid w:val="002F07B4"/>
    <w:rsid w:val="002F1044"/>
    <w:rsid w:val="002F12CF"/>
    <w:rsid w:val="002F1F40"/>
    <w:rsid w:val="002F5013"/>
    <w:rsid w:val="002F5683"/>
    <w:rsid w:val="002F62E9"/>
    <w:rsid w:val="002F667A"/>
    <w:rsid w:val="00300502"/>
    <w:rsid w:val="00301636"/>
    <w:rsid w:val="003021F8"/>
    <w:rsid w:val="00303ACE"/>
    <w:rsid w:val="0030401F"/>
    <w:rsid w:val="0030562A"/>
    <w:rsid w:val="00305AB4"/>
    <w:rsid w:val="003079DC"/>
    <w:rsid w:val="003113AC"/>
    <w:rsid w:val="00311588"/>
    <w:rsid w:val="00312636"/>
    <w:rsid w:val="003137B5"/>
    <w:rsid w:val="00313D16"/>
    <w:rsid w:val="00313EC5"/>
    <w:rsid w:val="00315C87"/>
    <w:rsid w:val="00317286"/>
    <w:rsid w:val="00320E9B"/>
    <w:rsid w:val="00321CE1"/>
    <w:rsid w:val="003230B6"/>
    <w:rsid w:val="003231F0"/>
    <w:rsid w:val="003238E2"/>
    <w:rsid w:val="00323938"/>
    <w:rsid w:val="00323D36"/>
    <w:rsid w:val="003246C3"/>
    <w:rsid w:val="0032508F"/>
    <w:rsid w:val="00326092"/>
    <w:rsid w:val="00327B27"/>
    <w:rsid w:val="00331172"/>
    <w:rsid w:val="00332285"/>
    <w:rsid w:val="00332F85"/>
    <w:rsid w:val="00334901"/>
    <w:rsid w:val="00335C3F"/>
    <w:rsid w:val="0034268B"/>
    <w:rsid w:val="003450D9"/>
    <w:rsid w:val="00345540"/>
    <w:rsid w:val="0034565F"/>
    <w:rsid w:val="00346145"/>
    <w:rsid w:val="00346B5D"/>
    <w:rsid w:val="00351B5E"/>
    <w:rsid w:val="00352765"/>
    <w:rsid w:val="00352794"/>
    <w:rsid w:val="00353116"/>
    <w:rsid w:val="0035346B"/>
    <w:rsid w:val="003548D9"/>
    <w:rsid w:val="00354901"/>
    <w:rsid w:val="00354A11"/>
    <w:rsid w:val="003552CD"/>
    <w:rsid w:val="00357A2D"/>
    <w:rsid w:val="003607AE"/>
    <w:rsid w:val="00361DCE"/>
    <w:rsid w:val="00363436"/>
    <w:rsid w:val="0036395E"/>
    <w:rsid w:val="00363BE1"/>
    <w:rsid w:val="00364A80"/>
    <w:rsid w:val="003671ED"/>
    <w:rsid w:val="003720C1"/>
    <w:rsid w:val="00372870"/>
    <w:rsid w:val="00373FEA"/>
    <w:rsid w:val="00374123"/>
    <w:rsid w:val="003745FE"/>
    <w:rsid w:val="003767BD"/>
    <w:rsid w:val="0038033E"/>
    <w:rsid w:val="00381AF6"/>
    <w:rsid w:val="0038218A"/>
    <w:rsid w:val="00383224"/>
    <w:rsid w:val="00384742"/>
    <w:rsid w:val="00384769"/>
    <w:rsid w:val="00385B8B"/>
    <w:rsid w:val="003866A4"/>
    <w:rsid w:val="0038731B"/>
    <w:rsid w:val="00387B5A"/>
    <w:rsid w:val="003A06A9"/>
    <w:rsid w:val="003A17C6"/>
    <w:rsid w:val="003A1F24"/>
    <w:rsid w:val="003A417D"/>
    <w:rsid w:val="003A5F06"/>
    <w:rsid w:val="003A6DB6"/>
    <w:rsid w:val="003A78D4"/>
    <w:rsid w:val="003B2392"/>
    <w:rsid w:val="003B622E"/>
    <w:rsid w:val="003B691D"/>
    <w:rsid w:val="003B7597"/>
    <w:rsid w:val="003C14A6"/>
    <w:rsid w:val="003C2295"/>
    <w:rsid w:val="003C285C"/>
    <w:rsid w:val="003C2D89"/>
    <w:rsid w:val="003C3C09"/>
    <w:rsid w:val="003C3C1B"/>
    <w:rsid w:val="003C59C3"/>
    <w:rsid w:val="003D0B9D"/>
    <w:rsid w:val="003D0DBE"/>
    <w:rsid w:val="003D1890"/>
    <w:rsid w:val="003D1C14"/>
    <w:rsid w:val="003D498A"/>
    <w:rsid w:val="003D71E9"/>
    <w:rsid w:val="003D7563"/>
    <w:rsid w:val="003E0083"/>
    <w:rsid w:val="003E1800"/>
    <w:rsid w:val="003E2473"/>
    <w:rsid w:val="003E2754"/>
    <w:rsid w:val="003E3122"/>
    <w:rsid w:val="003E3776"/>
    <w:rsid w:val="003E38BD"/>
    <w:rsid w:val="003E4439"/>
    <w:rsid w:val="003E477E"/>
    <w:rsid w:val="003E52BC"/>
    <w:rsid w:val="003E6135"/>
    <w:rsid w:val="003E724F"/>
    <w:rsid w:val="003F0379"/>
    <w:rsid w:val="003F13A9"/>
    <w:rsid w:val="003F2C1C"/>
    <w:rsid w:val="003F2EAE"/>
    <w:rsid w:val="003F617D"/>
    <w:rsid w:val="003F6F7E"/>
    <w:rsid w:val="004028F7"/>
    <w:rsid w:val="0040295B"/>
    <w:rsid w:val="004051DF"/>
    <w:rsid w:val="004067AF"/>
    <w:rsid w:val="004069C7"/>
    <w:rsid w:val="00407699"/>
    <w:rsid w:val="004077AF"/>
    <w:rsid w:val="0041287F"/>
    <w:rsid w:val="00412D28"/>
    <w:rsid w:val="00413397"/>
    <w:rsid w:val="00414313"/>
    <w:rsid w:val="004168C8"/>
    <w:rsid w:val="00416E9A"/>
    <w:rsid w:val="00416FE2"/>
    <w:rsid w:val="004170E0"/>
    <w:rsid w:val="0041728E"/>
    <w:rsid w:val="00417928"/>
    <w:rsid w:val="004209DB"/>
    <w:rsid w:val="00420A00"/>
    <w:rsid w:val="00420F8A"/>
    <w:rsid w:val="0042387A"/>
    <w:rsid w:val="00423BD9"/>
    <w:rsid w:val="004248EC"/>
    <w:rsid w:val="00427395"/>
    <w:rsid w:val="0043650F"/>
    <w:rsid w:val="00436659"/>
    <w:rsid w:val="00437541"/>
    <w:rsid w:val="00437A77"/>
    <w:rsid w:val="00440349"/>
    <w:rsid w:val="00442941"/>
    <w:rsid w:val="00442A08"/>
    <w:rsid w:val="00444443"/>
    <w:rsid w:val="00444ABC"/>
    <w:rsid w:val="0044549A"/>
    <w:rsid w:val="00446D8E"/>
    <w:rsid w:val="00447BB5"/>
    <w:rsid w:val="004521E5"/>
    <w:rsid w:val="00452644"/>
    <w:rsid w:val="004560A9"/>
    <w:rsid w:val="00456FF4"/>
    <w:rsid w:val="00461159"/>
    <w:rsid w:val="00461ED7"/>
    <w:rsid w:val="004623A1"/>
    <w:rsid w:val="00462612"/>
    <w:rsid w:val="004646FB"/>
    <w:rsid w:val="00465FA4"/>
    <w:rsid w:val="00465FBF"/>
    <w:rsid w:val="004720E6"/>
    <w:rsid w:val="0047250A"/>
    <w:rsid w:val="0047278F"/>
    <w:rsid w:val="00472AA0"/>
    <w:rsid w:val="00472D02"/>
    <w:rsid w:val="004734D1"/>
    <w:rsid w:val="00473DCC"/>
    <w:rsid w:val="00473ED2"/>
    <w:rsid w:val="00480086"/>
    <w:rsid w:val="00481997"/>
    <w:rsid w:val="00481B9D"/>
    <w:rsid w:val="00483F8E"/>
    <w:rsid w:val="00484DCD"/>
    <w:rsid w:val="004860EB"/>
    <w:rsid w:val="00486913"/>
    <w:rsid w:val="004871F7"/>
    <w:rsid w:val="00487CC2"/>
    <w:rsid w:val="00487D57"/>
    <w:rsid w:val="004907E6"/>
    <w:rsid w:val="0049234C"/>
    <w:rsid w:val="00492A8F"/>
    <w:rsid w:val="0049368B"/>
    <w:rsid w:val="0049574E"/>
    <w:rsid w:val="004963C5"/>
    <w:rsid w:val="004968C8"/>
    <w:rsid w:val="004A00C9"/>
    <w:rsid w:val="004A06DD"/>
    <w:rsid w:val="004A1A6C"/>
    <w:rsid w:val="004A2442"/>
    <w:rsid w:val="004A2506"/>
    <w:rsid w:val="004A4F7F"/>
    <w:rsid w:val="004A5091"/>
    <w:rsid w:val="004A65C9"/>
    <w:rsid w:val="004B1FDB"/>
    <w:rsid w:val="004B2CF2"/>
    <w:rsid w:val="004B346B"/>
    <w:rsid w:val="004B45B6"/>
    <w:rsid w:val="004B4DEB"/>
    <w:rsid w:val="004B65EB"/>
    <w:rsid w:val="004B6C31"/>
    <w:rsid w:val="004C03D1"/>
    <w:rsid w:val="004C0DC2"/>
    <w:rsid w:val="004C200A"/>
    <w:rsid w:val="004C2DEE"/>
    <w:rsid w:val="004C4773"/>
    <w:rsid w:val="004C528F"/>
    <w:rsid w:val="004D067C"/>
    <w:rsid w:val="004D176E"/>
    <w:rsid w:val="004D27D6"/>
    <w:rsid w:val="004D3812"/>
    <w:rsid w:val="004D3B2D"/>
    <w:rsid w:val="004D4F5B"/>
    <w:rsid w:val="004D607C"/>
    <w:rsid w:val="004D6FB9"/>
    <w:rsid w:val="004E0946"/>
    <w:rsid w:val="004E1664"/>
    <w:rsid w:val="004E2632"/>
    <w:rsid w:val="004E388D"/>
    <w:rsid w:val="004E3CB8"/>
    <w:rsid w:val="004E426C"/>
    <w:rsid w:val="004E62C4"/>
    <w:rsid w:val="004E6B03"/>
    <w:rsid w:val="004E6FF6"/>
    <w:rsid w:val="004F0444"/>
    <w:rsid w:val="004F0F54"/>
    <w:rsid w:val="004F31D5"/>
    <w:rsid w:val="004F3D0D"/>
    <w:rsid w:val="004F3DC8"/>
    <w:rsid w:val="004F5758"/>
    <w:rsid w:val="004F69B2"/>
    <w:rsid w:val="004F7D8C"/>
    <w:rsid w:val="0050205C"/>
    <w:rsid w:val="00502DF9"/>
    <w:rsid w:val="00502E88"/>
    <w:rsid w:val="00505D7F"/>
    <w:rsid w:val="0050666C"/>
    <w:rsid w:val="00506F0E"/>
    <w:rsid w:val="005124A5"/>
    <w:rsid w:val="00513FBF"/>
    <w:rsid w:val="00514024"/>
    <w:rsid w:val="00515B4F"/>
    <w:rsid w:val="0051613C"/>
    <w:rsid w:val="005170E2"/>
    <w:rsid w:val="00520F17"/>
    <w:rsid w:val="00521224"/>
    <w:rsid w:val="005225A1"/>
    <w:rsid w:val="00523EE1"/>
    <w:rsid w:val="005241A3"/>
    <w:rsid w:val="005247A4"/>
    <w:rsid w:val="0052514E"/>
    <w:rsid w:val="00525422"/>
    <w:rsid w:val="00525F1C"/>
    <w:rsid w:val="00527BD0"/>
    <w:rsid w:val="0053067B"/>
    <w:rsid w:val="0053088F"/>
    <w:rsid w:val="00530AE8"/>
    <w:rsid w:val="00530F66"/>
    <w:rsid w:val="00531518"/>
    <w:rsid w:val="005315F0"/>
    <w:rsid w:val="0053270D"/>
    <w:rsid w:val="00532B75"/>
    <w:rsid w:val="00533B31"/>
    <w:rsid w:val="005368C1"/>
    <w:rsid w:val="00536DF7"/>
    <w:rsid w:val="00537919"/>
    <w:rsid w:val="00546296"/>
    <w:rsid w:val="00547C62"/>
    <w:rsid w:val="005508F1"/>
    <w:rsid w:val="00551487"/>
    <w:rsid w:val="005525B0"/>
    <w:rsid w:val="00553BDE"/>
    <w:rsid w:val="0055584C"/>
    <w:rsid w:val="00555DE4"/>
    <w:rsid w:val="00555FF2"/>
    <w:rsid w:val="005604F3"/>
    <w:rsid w:val="00563C83"/>
    <w:rsid w:val="0056566D"/>
    <w:rsid w:val="00566292"/>
    <w:rsid w:val="0057058E"/>
    <w:rsid w:val="00570830"/>
    <w:rsid w:val="00571525"/>
    <w:rsid w:val="005728A3"/>
    <w:rsid w:val="00572FED"/>
    <w:rsid w:val="00576763"/>
    <w:rsid w:val="0058139C"/>
    <w:rsid w:val="00581AA6"/>
    <w:rsid w:val="00581AC0"/>
    <w:rsid w:val="00581C98"/>
    <w:rsid w:val="00582283"/>
    <w:rsid w:val="005828F4"/>
    <w:rsid w:val="0058480C"/>
    <w:rsid w:val="0058515D"/>
    <w:rsid w:val="00587404"/>
    <w:rsid w:val="00587BF9"/>
    <w:rsid w:val="00590884"/>
    <w:rsid w:val="00590C07"/>
    <w:rsid w:val="005930D9"/>
    <w:rsid w:val="0059367C"/>
    <w:rsid w:val="0059398B"/>
    <w:rsid w:val="00597459"/>
    <w:rsid w:val="005974B2"/>
    <w:rsid w:val="005A00AB"/>
    <w:rsid w:val="005A0487"/>
    <w:rsid w:val="005A0D25"/>
    <w:rsid w:val="005A15C1"/>
    <w:rsid w:val="005A1A96"/>
    <w:rsid w:val="005A1F3B"/>
    <w:rsid w:val="005A2F28"/>
    <w:rsid w:val="005A367F"/>
    <w:rsid w:val="005A381B"/>
    <w:rsid w:val="005A42DA"/>
    <w:rsid w:val="005A5FDF"/>
    <w:rsid w:val="005A751E"/>
    <w:rsid w:val="005A7E00"/>
    <w:rsid w:val="005B2EA6"/>
    <w:rsid w:val="005B4F7D"/>
    <w:rsid w:val="005B5A1E"/>
    <w:rsid w:val="005C071F"/>
    <w:rsid w:val="005C0AD5"/>
    <w:rsid w:val="005C1495"/>
    <w:rsid w:val="005C1E49"/>
    <w:rsid w:val="005C35D9"/>
    <w:rsid w:val="005C36C4"/>
    <w:rsid w:val="005C37A8"/>
    <w:rsid w:val="005C5DEE"/>
    <w:rsid w:val="005C730C"/>
    <w:rsid w:val="005D0E90"/>
    <w:rsid w:val="005D1135"/>
    <w:rsid w:val="005D31D7"/>
    <w:rsid w:val="005D36FB"/>
    <w:rsid w:val="005D4BB7"/>
    <w:rsid w:val="005D5387"/>
    <w:rsid w:val="005D5EB5"/>
    <w:rsid w:val="005D60A7"/>
    <w:rsid w:val="005D688F"/>
    <w:rsid w:val="005E1036"/>
    <w:rsid w:val="005E2932"/>
    <w:rsid w:val="005E5937"/>
    <w:rsid w:val="005E59CC"/>
    <w:rsid w:val="005E5F76"/>
    <w:rsid w:val="005E64CB"/>
    <w:rsid w:val="005E6717"/>
    <w:rsid w:val="005E6E58"/>
    <w:rsid w:val="005E72C7"/>
    <w:rsid w:val="005F0001"/>
    <w:rsid w:val="005F13F7"/>
    <w:rsid w:val="005F1595"/>
    <w:rsid w:val="005F1FC6"/>
    <w:rsid w:val="005F28C8"/>
    <w:rsid w:val="005F3966"/>
    <w:rsid w:val="005F3C3D"/>
    <w:rsid w:val="005F4F95"/>
    <w:rsid w:val="005F6839"/>
    <w:rsid w:val="006047E7"/>
    <w:rsid w:val="00604C05"/>
    <w:rsid w:val="006050E2"/>
    <w:rsid w:val="006066A4"/>
    <w:rsid w:val="0060726E"/>
    <w:rsid w:val="00610453"/>
    <w:rsid w:val="00610A4D"/>
    <w:rsid w:val="0061152B"/>
    <w:rsid w:val="006116EF"/>
    <w:rsid w:val="00611C3B"/>
    <w:rsid w:val="00611DEC"/>
    <w:rsid w:val="0061313C"/>
    <w:rsid w:val="006133F7"/>
    <w:rsid w:val="00614014"/>
    <w:rsid w:val="006160A1"/>
    <w:rsid w:val="00616EB4"/>
    <w:rsid w:val="00617A24"/>
    <w:rsid w:val="0062023C"/>
    <w:rsid w:val="00621270"/>
    <w:rsid w:val="006232E7"/>
    <w:rsid w:val="006240C0"/>
    <w:rsid w:val="00625CEA"/>
    <w:rsid w:val="0062656A"/>
    <w:rsid w:val="00626F3D"/>
    <w:rsid w:val="00630FB5"/>
    <w:rsid w:val="00631598"/>
    <w:rsid w:val="006326C1"/>
    <w:rsid w:val="006333EC"/>
    <w:rsid w:val="00634588"/>
    <w:rsid w:val="00635211"/>
    <w:rsid w:val="00635D0D"/>
    <w:rsid w:val="0063709D"/>
    <w:rsid w:val="0063758C"/>
    <w:rsid w:val="00637CED"/>
    <w:rsid w:val="00640111"/>
    <w:rsid w:val="006427C8"/>
    <w:rsid w:val="0064376A"/>
    <w:rsid w:val="0064607C"/>
    <w:rsid w:val="006504A0"/>
    <w:rsid w:val="00650C07"/>
    <w:rsid w:val="00652608"/>
    <w:rsid w:val="00652997"/>
    <w:rsid w:val="00652A0A"/>
    <w:rsid w:val="00655E7D"/>
    <w:rsid w:val="00655EE7"/>
    <w:rsid w:val="00656498"/>
    <w:rsid w:val="006600A2"/>
    <w:rsid w:val="00660D1E"/>
    <w:rsid w:val="00663948"/>
    <w:rsid w:val="006642DF"/>
    <w:rsid w:val="006658BE"/>
    <w:rsid w:val="006662CA"/>
    <w:rsid w:val="006666FC"/>
    <w:rsid w:val="00671D7D"/>
    <w:rsid w:val="00672202"/>
    <w:rsid w:val="00673977"/>
    <w:rsid w:val="00673E62"/>
    <w:rsid w:val="00674D57"/>
    <w:rsid w:val="00674FC2"/>
    <w:rsid w:val="006750BA"/>
    <w:rsid w:val="00675EBF"/>
    <w:rsid w:val="00676C6F"/>
    <w:rsid w:val="0067754D"/>
    <w:rsid w:val="00680BB0"/>
    <w:rsid w:val="0068120E"/>
    <w:rsid w:val="00682A46"/>
    <w:rsid w:val="00685110"/>
    <w:rsid w:val="00685BD4"/>
    <w:rsid w:val="00690135"/>
    <w:rsid w:val="0069060E"/>
    <w:rsid w:val="006917F1"/>
    <w:rsid w:val="00691CD8"/>
    <w:rsid w:val="00691F57"/>
    <w:rsid w:val="00691FA2"/>
    <w:rsid w:val="006922C7"/>
    <w:rsid w:val="00692C97"/>
    <w:rsid w:val="00693532"/>
    <w:rsid w:val="00695DD0"/>
    <w:rsid w:val="00697188"/>
    <w:rsid w:val="006A0105"/>
    <w:rsid w:val="006A0713"/>
    <w:rsid w:val="006A23A4"/>
    <w:rsid w:val="006A2D58"/>
    <w:rsid w:val="006A32DD"/>
    <w:rsid w:val="006A5E7F"/>
    <w:rsid w:val="006A6306"/>
    <w:rsid w:val="006B0642"/>
    <w:rsid w:val="006B1551"/>
    <w:rsid w:val="006B272E"/>
    <w:rsid w:val="006B2DD2"/>
    <w:rsid w:val="006B3396"/>
    <w:rsid w:val="006B37CD"/>
    <w:rsid w:val="006B3B72"/>
    <w:rsid w:val="006B3CE0"/>
    <w:rsid w:val="006B4E26"/>
    <w:rsid w:val="006B606D"/>
    <w:rsid w:val="006B78A7"/>
    <w:rsid w:val="006C41B8"/>
    <w:rsid w:val="006C4372"/>
    <w:rsid w:val="006C4748"/>
    <w:rsid w:val="006C722B"/>
    <w:rsid w:val="006C797E"/>
    <w:rsid w:val="006D136E"/>
    <w:rsid w:val="006D27A5"/>
    <w:rsid w:val="006D5D14"/>
    <w:rsid w:val="006E0ACB"/>
    <w:rsid w:val="006E2A68"/>
    <w:rsid w:val="006E3F6A"/>
    <w:rsid w:val="006E5CB2"/>
    <w:rsid w:val="006E65AA"/>
    <w:rsid w:val="006F0235"/>
    <w:rsid w:val="006F1286"/>
    <w:rsid w:val="006F1294"/>
    <w:rsid w:val="006F2DFC"/>
    <w:rsid w:val="006F2F9E"/>
    <w:rsid w:val="006F3DEC"/>
    <w:rsid w:val="006F46F5"/>
    <w:rsid w:val="006F69DC"/>
    <w:rsid w:val="006F7F64"/>
    <w:rsid w:val="0070024D"/>
    <w:rsid w:val="0070211F"/>
    <w:rsid w:val="007031AD"/>
    <w:rsid w:val="0070373A"/>
    <w:rsid w:val="00706220"/>
    <w:rsid w:val="00706AEC"/>
    <w:rsid w:val="00707410"/>
    <w:rsid w:val="00707AE5"/>
    <w:rsid w:val="00710E48"/>
    <w:rsid w:val="007116AC"/>
    <w:rsid w:val="00712400"/>
    <w:rsid w:val="00712D52"/>
    <w:rsid w:val="00716395"/>
    <w:rsid w:val="007170EA"/>
    <w:rsid w:val="00722693"/>
    <w:rsid w:val="00723AEB"/>
    <w:rsid w:val="00724C11"/>
    <w:rsid w:val="007256A9"/>
    <w:rsid w:val="007256EF"/>
    <w:rsid w:val="00726463"/>
    <w:rsid w:val="007264B5"/>
    <w:rsid w:val="007303CF"/>
    <w:rsid w:val="0073056E"/>
    <w:rsid w:val="0073179A"/>
    <w:rsid w:val="007325F9"/>
    <w:rsid w:val="00737BD8"/>
    <w:rsid w:val="0074171D"/>
    <w:rsid w:val="00742C69"/>
    <w:rsid w:val="0074372F"/>
    <w:rsid w:val="00743A66"/>
    <w:rsid w:val="00743A95"/>
    <w:rsid w:val="00744658"/>
    <w:rsid w:val="00745F7D"/>
    <w:rsid w:val="007470AB"/>
    <w:rsid w:val="007506CB"/>
    <w:rsid w:val="00751CF5"/>
    <w:rsid w:val="007529FE"/>
    <w:rsid w:val="00752A1B"/>
    <w:rsid w:val="00753D63"/>
    <w:rsid w:val="0075442F"/>
    <w:rsid w:val="00754A91"/>
    <w:rsid w:val="00756749"/>
    <w:rsid w:val="007604F5"/>
    <w:rsid w:val="00761DF6"/>
    <w:rsid w:val="0076277A"/>
    <w:rsid w:val="00763EA8"/>
    <w:rsid w:val="0076470E"/>
    <w:rsid w:val="00766AE8"/>
    <w:rsid w:val="00766AEC"/>
    <w:rsid w:val="00767045"/>
    <w:rsid w:val="007672EA"/>
    <w:rsid w:val="00771098"/>
    <w:rsid w:val="00772360"/>
    <w:rsid w:val="00773D1F"/>
    <w:rsid w:val="00775047"/>
    <w:rsid w:val="0078188B"/>
    <w:rsid w:val="00781E51"/>
    <w:rsid w:val="007821B8"/>
    <w:rsid w:val="00782951"/>
    <w:rsid w:val="0078307E"/>
    <w:rsid w:val="00783EC6"/>
    <w:rsid w:val="00784274"/>
    <w:rsid w:val="0078550F"/>
    <w:rsid w:val="007856D3"/>
    <w:rsid w:val="00791524"/>
    <w:rsid w:val="00792820"/>
    <w:rsid w:val="007932DE"/>
    <w:rsid w:val="00794AA5"/>
    <w:rsid w:val="00795509"/>
    <w:rsid w:val="00796EE9"/>
    <w:rsid w:val="007970EA"/>
    <w:rsid w:val="00797A09"/>
    <w:rsid w:val="007A0A38"/>
    <w:rsid w:val="007A3B15"/>
    <w:rsid w:val="007A7847"/>
    <w:rsid w:val="007A79AE"/>
    <w:rsid w:val="007A7E42"/>
    <w:rsid w:val="007B11C9"/>
    <w:rsid w:val="007B1FF9"/>
    <w:rsid w:val="007B2E33"/>
    <w:rsid w:val="007B3C83"/>
    <w:rsid w:val="007B3F1D"/>
    <w:rsid w:val="007B4197"/>
    <w:rsid w:val="007B43E6"/>
    <w:rsid w:val="007B4F38"/>
    <w:rsid w:val="007B57DA"/>
    <w:rsid w:val="007B60B5"/>
    <w:rsid w:val="007B7AAC"/>
    <w:rsid w:val="007C1581"/>
    <w:rsid w:val="007C314C"/>
    <w:rsid w:val="007C50DC"/>
    <w:rsid w:val="007C51E1"/>
    <w:rsid w:val="007C56E1"/>
    <w:rsid w:val="007C59CF"/>
    <w:rsid w:val="007C5B33"/>
    <w:rsid w:val="007C6CE4"/>
    <w:rsid w:val="007C7E81"/>
    <w:rsid w:val="007D05C2"/>
    <w:rsid w:val="007D20FA"/>
    <w:rsid w:val="007D282B"/>
    <w:rsid w:val="007D3AB4"/>
    <w:rsid w:val="007D4CBA"/>
    <w:rsid w:val="007D5EA8"/>
    <w:rsid w:val="007D7F6E"/>
    <w:rsid w:val="007E0912"/>
    <w:rsid w:val="007E2504"/>
    <w:rsid w:val="007E5093"/>
    <w:rsid w:val="007E62AB"/>
    <w:rsid w:val="007F01CE"/>
    <w:rsid w:val="007F0207"/>
    <w:rsid w:val="007F1492"/>
    <w:rsid w:val="007F1B3C"/>
    <w:rsid w:val="007F25A7"/>
    <w:rsid w:val="007F342D"/>
    <w:rsid w:val="007F4CED"/>
    <w:rsid w:val="007F4FB1"/>
    <w:rsid w:val="007F5222"/>
    <w:rsid w:val="007F617E"/>
    <w:rsid w:val="007F7007"/>
    <w:rsid w:val="00802BF4"/>
    <w:rsid w:val="00802E7A"/>
    <w:rsid w:val="00804844"/>
    <w:rsid w:val="0080674F"/>
    <w:rsid w:val="0080676B"/>
    <w:rsid w:val="008067E1"/>
    <w:rsid w:val="00806902"/>
    <w:rsid w:val="008079CC"/>
    <w:rsid w:val="00810068"/>
    <w:rsid w:val="00810A7E"/>
    <w:rsid w:val="008145FF"/>
    <w:rsid w:val="00815A63"/>
    <w:rsid w:val="00815C43"/>
    <w:rsid w:val="0081640F"/>
    <w:rsid w:val="00816999"/>
    <w:rsid w:val="00822BA7"/>
    <w:rsid w:val="00823163"/>
    <w:rsid w:val="00823B1B"/>
    <w:rsid w:val="00824CBB"/>
    <w:rsid w:val="008252C2"/>
    <w:rsid w:val="00825515"/>
    <w:rsid w:val="008265FF"/>
    <w:rsid w:val="00831113"/>
    <w:rsid w:val="00835FE2"/>
    <w:rsid w:val="008379A4"/>
    <w:rsid w:val="00840B16"/>
    <w:rsid w:val="00841B06"/>
    <w:rsid w:val="008445AC"/>
    <w:rsid w:val="00845342"/>
    <w:rsid w:val="0084640A"/>
    <w:rsid w:val="008465DC"/>
    <w:rsid w:val="00846C1A"/>
    <w:rsid w:val="0084784A"/>
    <w:rsid w:val="00847FD5"/>
    <w:rsid w:val="00850435"/>
    <w:rsid w:val="00850846"/>
    <w:rsid w:val="0085116C"/>
    <w:rsid w:val="008516FA"/>
    <w:rsid w:val="0085201E"/>
    <w:rsid w:val="00852636"/>
    <w:rsid w:val="008526DE"/>
    <w:rsid w:val="00852DB1"/>
    <w:rsid w:val="0085447D"/>
    <w:rsid w:val="00854DDD"/>
    <w:rsid w:val="00855B55"/>
    <w:rsid w:val="00855BBA"/>
    <w:rsid w:val="0085634D"/>
    <w:rsid w:val="0085659C"/>
    <w:rsid w:val="0085748A"/>
    <w:rsid w:val="00857C32"/>
    <w:rsid w:val="00862BDB"/>
    <w:rsid w:val="0086507D"/>
    <w:rsid w:val="008662DE"/>
    <w:rsid w:val="00866A39"/>
    <w:rsid w:val="00866B45"/>
    <w:rsid w:val="00872B6F"/>
    <w:rsid w:val="00873192"/>
    <w:rsid w:val="008734DD"/>
    <w:rsid w:val="00874CDB"/>
    <w:rsid w:val="00875984"/>
    <w:rsid w:val="00875ACB"/>
    <w:rsid w:val="00877F88"/>
    <w:rsid w:val="00880B9D"/>
    <w:rsid w:val="00882970"/>
    <w:rsid w:val="0088317F"/>
    <w:rsid w:val="00884A75"/>
    <w:rsid w:val="00884AE9"/>
    <w:rsid w:val="008852E9"/>
    <w:rsid w:val="0088672E"/>
    <w:rsid w:val="00891871"/>
    <w:rsid w:val="00891A0A"/>
    <w:rsid w:val="0089229E"/>
    <w:rsid w:val="00893344"/>
    <w:rsid w:val="008942B9"/>
    <w:rsid w:val="00897CB0"/>
    <w:rsid w:val="00897CF4"/>
    <w:rsid w:val="008A05B9"/>
    <w:rsid w:val="008A2D23"/>
    <w:rsid w:val="008A43C6"/>
    <w:rsid w:val="008A59A5"/>
    <w:rsid w:val="008A7340"/>
    <w:rsid w:val="008A790B"/>
    <w:rsid w:val="008B21C8"/>
    <w:rsid w:val="008B5FC7"/>
    <w:rsid w:val="008B6829"/>
    <w:rsid w:val="008B6E5E"/>
    <w:rsid w:val="008B7243"/>
    <w:rsid w:val="008C1987"/>
    <w:rsid w:val="008C4338"/>
    <w:rsid w:val="008C5CD5"/>
    <w:rsid w:val="008C63E1"/>
    <w:rsid w:val="008D0A55"/>
    <w:rsid w:val="008D19B9"/>
    <w:rsid w:val="008D1A1A"/>
    <w:rsid w:val="008D2986"/>
    <w:rsid w:val="008D372A"/>
    <w:rsid w:val="008D4480"/>
    <w:rsid w:val="008D4A5E"/>
    <w:rsid w:val="008D695C"/>
    <w:rsid w:val="008D7BCB"/>
    <w:rsid w:val="008E0D85"/>
    <w:rsid w:val="008E1F0C"/>
    <w:rsid w:val="008E49AB"/>
    <w:rsid w:val="008E5160"/>
    <w:rsid w:val="008E79B9"/>
    <w:rsid w:val="008F50EA"/>
    <w:rsid w:val="008F6BED"/>
    <w:rsid w:val="008F7A46"/>
    <w:rsid w:val="008F7BE4"/>
    <w:rsid w:val="009017C5"/>
    <w:rsid w:val="009057B4"/>
    <w:rsid w:val="009060A5"/>
    <w:rsid w:val="0090774D"/>
    <w:rsid w:val="009078F6"/>
    <w:rsid w:val="00907FB8"/>
    <w:rsid w:val="00910F8D"/>
    <w:rsid w:val="00911156"/>
    <w:rsid w:val="0091140A"/>
    <w:rsid w:val="00911E75"/>
    <w:rsid w:val="00911FD2"/>
    <w:rsid w:val="00914C91"/>
    <w:rsid w:val="00920B70"/>
    <w:rsid w:val="00921F35"/>
    <w:rsid w:val="00922C89"/>
    <w:rsid w:val="00922F37"/>
    <w:rsid w:val="00926177"/>
    <w:rsid w:val="00927077"/>
    <w:rsid w:val="00930395"/>
    <w:rsid w:val="00930770"/>
    <w:rsid w:val="00931C93"/>
    <w:rsid w:val="00934021"/>
    <w:rsid w:val="00934449"/>
    <w:rsid w:val="00934F62"/>
    <w:rsid w:val="00935080"/>
    <w:rsid w:val="00935627"/>
    <w:rsid w:val="00935643"/>
    <w:rsid w:val="00936016"/>
    <w:rsid w:val="00937137"/>
    <w:rsid w:val="009375AB"/>
    <w:rsid w:val="00937820"/>
    <w:rsid w:val="00940AD6"/>
    <w:rsid w:val="00940FCC"/>
    <w:rsid w:val="009449A5"/>
    <w:rsid w:val="0094527F"/>
    <w:rsid w:val="00945404"/>
    <w:rsid w:val="009459BC"/>
    <w:rsid w:val="00946593"/>
    <w:rsid w:val="009474B7"/>
    <w:rsid w:val="00947D1E"/>
    <w:rsid w:val="0095146C"/>
    <w:rsid w:val="009524AA"/>
    <w:rsid w:val="009553DB"/>
    <w:rsid w:val="00955951"/>
    <w:rsid w:val="00956CA5"/>
    <w:rsid w:val="00956D4D"/>
    <w:rsid w:val="00957165"/>
    <w:rsid w:val="00957B40"/>
    <w:rsid w:val="00961BC2"/>
    <w:rsid w:val="00961C3B"/>
    <w:rsid w:val="009627D2"/>
    <w:rsid w:val="00962C3B"/>
    <w:rsid w:val="009640C9"/>
    <w:rsid w:val="0096641A"/>
    <w:rsid w:val="009679AA"/>
    <w:rsid w:val="009679CA"/>
    <w:rsid w:val="00970DD5"/>
    <w:rsid w:val="0097232A"/>
    <w:rsid w:val="009724A8"/>
    <w:rsid w:val="009737A7"/>
    <w:rsid w:val="00975307"/>
    <w:rsid w:val="00976E69"/>
    <w:rsid w:val="0098021A"/>
    <w:rsid w:val="009802AE"/>
    <w:rsid w:val="00980360"/>
    <w:rsid w:val="00980AC2"/>
    <w:rsid w:val="00982C79"/>
    <w:rsid w:val="00983D48"/>
    <w:rsid w:val="00985F01"/>
    <w:rsid w:val="0098768C"/>
    <w:rsid w:val="009878A9"/>
    <w:rsid w:val="00987C32"/>
    <w:rsid w:val="00987FC2"/>
    <w:rsid w:val="00990A06"/>
    <w:rsid w:val="009910E8"/>
    <w:rsid w:val="00991B6C"/>
    <w:rsid w:val="00991DB1"/>
    <w:rsid w:val="00994886"/>
    <w:rsid w:val="00995B2D"/>
    <w:rsid w:val="009972EB"/>
    <w:rsid w:val="009A1209"/>
    <w:rsid w:val="009A36CC"/>
    <w:rsid w:val="009A3B5F"/>
    <w:rsid w:val="009A62A8"/>
    <w:rsid w:val="009A768C"/>
    <w:rsid w:val="009A77F5"/>
    <w:rsid w:val="009A7B94"/>
    <w:rsid w:val="009A7E8B"/>
    <w:rsid w:val="009B0405"/>
    <w:rsid w:val="009B0C34"/>
    <w:rsid w:val="009B0C5C"/>
    <w:rsid w:val="009B1940"/>
    <w:rsid w:val="009B2238"/>
    <w:rsid w:val="009B65A9"/>
    <w:rsid w:val="009B760E"/>
    <w:rsid w:val="009B7814"/>
    <w:rsid w:val="009B7FAD"/>
    <w:rsid w:val="009C1610"/>
    <w:rsid w:val="009C2C89"/>
    <w:rsid w:val="009C3AEB"/>
    <w:rsid w:val="009C4757"/>
    <w:rsid w:val="009C5331"/>
    <w:rsid w:val="009C6F63"/>
    <w:rsid w:val="009D0299"/>
    <w:rsid w:val="009D0C1D"/>
    <w:rsid w:val="009D0F6E"/>
    <w:rsid w:val="009D12F1"/>
    <w:rsid w:val="009D329C"/>
    <w:rsid w:val="009D57E9"/>
    <w:rsid w:val="009D66E3"/>
    <w:rsid w:val="009D6CCF"/>
    <w:rsid w:val="009D7552"/>
    <w:rsid w:val="009D778E"/>
    <w:rsid w:val="009E11B3"/>
    <w:rsid w:val="009E1A16"/>
    <w:rsid w:val="009E50A4"/>
    <w:rsid w:val="009E6770"/>
    <w:rsid w:val="009E79F6"/>
    <w:rsid w:val="009F09F9"/>
    <w:rsid w:val="009F0EC1"/>
    <w:rsid w:val="009F1889"/>
    <w:rsid w:val="009F1937"/>
    <w:rsid w:val="009F2027"/>
    <w:rsid w:val="009F2E09"/>
    <w:rsid w:val="009F3E0B"/>
    <w:rsid w:val="009F4A2E"/>
    <w:rsid w:val="009F772D"/>
    <w:rsid w:val="00A00558"/>
    <w:rsid w:val="00A00E27"/>
    <w:rsid w:val="00A025BF"/>
    <w:rsid w:val="00A05F96"/>
    <w:rsid w:val="00A070D5"/>
    <w:rsid w:val="00A10D2C"/>
    <w:rsid w:val="00A1151C"/>
    <w:rsid w:val="00A117B0"/>
    <w:rsid w:val="00A12BDC"/>
    <w:rsid w:val="00A138DC"/>
    <w:rsid w:val="00A1517B"/>
    <w:rsid w:val="00A153D2"/>
    <w:rsid w:val="00A15E93"/>
    <w:rsid w:val="00A16153"/>
    <w:rsid w:val="00A1679E"/>
    <w:rsid w:val="00A17EDC"/>
    <w:rsid w:val="00A20294"/>
    <w:rsid w:val="00A20BED"/>
    <w:rsid w:val="00A21A7E"/>
    <w:rsid w:val="00A233DA"/>
    <w:rsid w:val="00A26171"/>
    <w:rsid w:val="00A26FAC"/>
    <w:rsid w:val="00A27B85"/>
    <w:rsid w:val="00A303F4"/>
    <w:rsid w:val="00A30BA2"/>
    <w:rsid w:val="00A31979"/>
    <w:rsid w:val="00A32FA8"/>
    <w:rsid w:val="00A355FA"/>
    <w:rsid w:val="00A371E2"/>
    <w:rsid w:val="00A40353"/>
    <w:rsid w:val="00A40AFA"/>
    <w:rsid w:val="00A4106E"/>
    <w:rsid w:val="00A41295"/>
    <w:rsid w:val="00A41913"/>
    <w:rsid w:val="00A42EF9"/>
    <w:rsid w:val="00A448E2"/>
    <w:rsid w:val="00A457F4"/>
    <w:rsid w:val="00A4606C"/>
    <w:rsid w:val="00A47BFA"/>
    <w:rsid w:val="00A505B5"/>
    <w:rsid w:val="00A508CB"/>
    <w:rsid w:val="00A52283"/>
    <w:rsid w:val="00A52BAA"/>
    <w:rsid w:val="00A53239"/>
    <w:rsid w:val="00A54C2B"/>
    <w:rsid w:val="00A55297"/>
    <w:rsid w:val="00A5549B"/>
    <w:rsid w:val="00A5600F"/>
    <w:rsid w:val="00A572DC"/>
    <w:rsid w:val="00A5747F"/>
    <w:rsid w:val="00A57C57"/>
    <w:rsid w:val="00A60EDF"/>
    <w:rsid w:val="00A62383"/>
    <w:rsid w:val="00A62662"/>
    <w:rsid w:val="00A66442"/>
    <w:rsid w:val="00A6732E"/>
    <w:rsid w:val="00A704C3"/>
    <w:rsid w:val="00A71691"/>
    <w:rsid w:val="00A73F64"/>
    <w:rsid w:val="00A750FE"/>
    <w:rsid w:val="00A7688A"/>
    <w:rsid w:val="00A76D82"/>
    <w:rsid w:val="00A80ACE"/>
    <w:rsid w:val="00A80C2F"/>
    <w:rsid w:val="00A818BA"/>
    <w:rsid w:val="00A82310"/>
    <w:rsid w:val="00A82743"/>
    <w:rsid w:val="00A83141"/>
    <w:rsid w:val="00A83C92"/>
    <w:rsid w:val="00A83E78"/>
    <w:rsid w:val="00A87ADA"/>
    <w:rsid w:val="00A90A8C"/>
    <w:rsid w:val="00A93C17"/>
    <w:rsid w:val="00A94237"/>
    <w:rsid w:val="00A94538"/>
    <w:rsid w:val="00A95925"/>
    <w:rsid w:val="00A95A94"/>
    <w:rsid w:val="00A95DDB"/>
    <w:rsid w:val="00A95FCE"/>
    <w:rsid w:val="00A960DA"/>
    <w:rsid w:val="00A970D0"/>
    <w:rsid w:val="00AA02D9"/>
    <w:rsid w:val="00AA0DD3"/>
    <w:rsid w:val="00AA1362"/>
    <w:rsid w:val="00AA16F9"/>
    <w:rsid w:val="00AA295F"/>
    <w:rsid w:val="00AA35FA"/>
    <w:rsid w:val="00AA36DD"/>
    <w:rsid w:val="00AA45D7"/>
    <w:rsid w:val="00AA4C79"/>
    <w:rsid w:val="00AA4EAB"/>
    <w:rsid w:val="00AA4F18"/>
    <w:rsid w:val="00AA51BA"/>
    <w:rsid w:val="00AA545A"/>
    <w:rsid w:val="00AB1E05"/>
    <w:rsid w:val="00AB22C8"/>
    <w:rsid w:val="00AB299C"/>
    <w:rsid w:val="00AB304C"/>
    <w:rsid w:val="00AB3614"/>
    <w:rsid w:val="00AB3A49"/>
    <w:rsid w:val="00AB44DB"/>
    <w:rsid w:val="00AB450F"/>
    <w:rsid w:val="00AC5AB0"/>
    <w:rsid w:val="00AC5B94"/>
    <w:rsid w:val="00AC5DAD"/>
    <w:rsid w:val="00AC7273"/>
    <w:rsid w:val="00AC72B4"/>
    <w:rsid w:val="00AD2445"/>
    <w:rsid w:val="00AD6177"/>
    <w:rsid w:val="00AE23D6"/>
    <w:rsid w:val="00AE383D"/>
    <w:rsid w:val="00AE4448"/>
    <w:rsid w:val="00AE4B17"/>
    <w:rsid w:val="00AE4B63"/>
    <w:rsid w:val="00AE63A9"/>
    <w:rsid w:val="00AE722C"/>
    <w:rsid w:val="00AF1D9A"/>
    <w:rsid w:val="00AF23FC"/>
    <w:rsid w:val="00AF4F07"/>
    <w:rsid w:val="00AF6435"/>
    <w:rsid w:val="00AF7161"/>
    <w:rsid w:val="00AF7838"/>
    <w:rsid w:val="00B00314"/>
    <w:rsid w:val="00B00A25"/>
    <w:rsid w:val="00B022EA"/>
    <w:rsid w:val="00B024A2"/>
    <w:rsid w:val="00B0300C"/>
    <w:rsid w:val="00B03838"/>
    <w:rsid w:val="00B059C0"/>
    <w:rsid w:val="00B067BA"/>
    <w:rsid w:val="00B0693E"/>
    <w:rsid w:val="00B07731"/>
    <w:rsid w:val="00B10B0C"/>
    <w:rsid w:val="00B123B8"/>
    <w:rsid w:val="00B13F2E"/>
    <w:rsid w:val="00B178EB"/>
    <w:rsid w:val="00B17D34"/>
    <w:rsid w:val="00B17E59"/>
    <w:rsid w:val="00B20917"/>
    <w:rsid w:val="00B21109"/>
    <w:rsid w:val="00B24F54"/>
    <w:rsid w:val="00B252EB"/>
    <w:rsid w:val="00B2708E"/>
    <w:rsid w:val="00B2710A"/>
    <w:rsid w:val="00B3025A"/>
    <w:rsid w:val="00B30B3B"/>
    <w:rsid w:val="00B30FF5"/>
    <w:rsid w:val="00B3122F"/>
    <w:rsid w:val="00B32D7B"/>
    <w:rsid w:val="00B33443"/>
    <w:rsid w:val="00B33445"/>
    <w:rsid w:val="00B3381F"/>
    <w:rsid w:val="00B34124"/>
    <w:rsid w:val="00B350B9"/>
    <w:rsid w:val="00B37524"/>
    <w:rsid w:val="00B378BC"/>
    <w:rsid w:val="00B40385"/>
    <w:rsid w:val="00B41302"/>
    <w:rsid w:val="00B41B43"/>
    <w:rsid w:val="00B42199"/>
    <w:rsid w:val="00B45607"/>
    <w:rsid w:val="00B4602B"/>
    <w:rsid w:val="00B503E3"/>
    <w:rsid w:val="00B509CA"/>
    <w:rsid w:val="00B53A11"/>
    <w:rsid w:val="00B53AC8"/>
    <w:rsid w:val="00B54911"/>
    <w:rsid w:val="00B557D4"/>
    <w:rsid w:val="00B56420"/>
    <w:rsid w:val="00B56C34"/>
    <w:rsid w:val="00B57809"/>
    <w:rsid w:val="00B57AE5"/>
    <w:rsid w:val="00B57B97"/>
    <w:rsid w:val="00B60CBD"/>
    <w:rsid w:val="00B60DE5"/>
    <w:rsid w:val="00B622C3"/>
    <w:rsid w:val="00B650D2"/>
    <w:rsid w:val="00B66172"/>
    <w:rsid w:val="00B6700A"/>
    <w:rsid w:val="00B701FF"/>
    <w:rsid w:val="00B7186B"/>
    <w:rsid w:val="00B73469"/>
    <w:rsid w:val="00B73BC2"/>
    <w:rsid w:val="00B779C7"/>
    <w:rsid w:val="00B80619"/>
    <w:rsid w:val="00B8200A"/>
    <w:rsid w:val="00B83AAF"/>
    <w:rsid w:val="00B840E0"/>
    <w:rsid w:val="00B84640"/>
    <w:rsid w:val="00B84824"/>
    <w:rsid w:val="00B84C8D"/>
    <w:rsid w:val="00B85035"/>
    <w:rsid w:val="00B8687A"/>
    <w:rsid w:val="00B87528"/>
    <w:rsid w:val="00B9039F"/>
    <w:rsid w:val="00B90B82"/>
    <w:rsid w:val="00B90F32"/>
    <w:rsid w:val="00B917D6"/>
    <w:rsid w:val="00B93289"/>
    <w:rsid w:val="00B93AF7"/>
    <w:rsid w:val="00B93D5B"/>
    <w:rsid w:val="00B94C00"/>
    <w:rsid w:val="00B95115"/>
    <w:rsid w:val="00B957C8"/>
    <w:rsid w:val="00BA1C73"/>
    <w:rsid w:val="00BA2E92"/>
    <w:rsid w:val="00BA4AEB"/>
    <w:rsid w:val="00BA4D67"/>
    <w:rsid w:val="00BA5205"/>
    <w:rsid w:val="00BA5744"/>
    <w:rsid w:val="00BA5CCD"/>
    <w:rsid w:val="00BA6569"/>
    <w:rsid w:val="00BA665F"/>
    <w:rsid w:val="00BA7437"/>
    <w:rsid w:val="00BB04B4"/>
    <w:rsid w:val="00BB0A1B"/>
    <w:rsid w:val="00BB10B0"/>
    <w:rsid w:val="00BB3420"/>
    <w:rsid w:val="00BB481D"/>
    <w:rsid w:val="00BB4B41"/>
    <w:rsid w:val="00BB7294"/>
    <w:rsid w:val="00BC004C"/>
    <w:rsid w:val="00BC06D8"/>
    <w:rsid w:val="00BC2418"/>
    <w:rsid w:val="00BC31F0"/>
    <w:rsid w:val="00BC38A4"/>
    <w:rsid w:val="00BC410F"/>
    <w:rsid w:val="00BC4CDB"/>
    <w:rsid w:val="00BC670B"/>
    <w:rsid w:val="00BC7525"/>
    <w:rsid w:val="00BD2D50"/>
    <w:rsid w:val="00BD43C7"/>
    <w:rsid w:val="00BD43E5"/>
    <w:rsid w:val="00BD4A42"/>
    <w:rsid w:val="00BD5544"/>
    <w:rsid w:val="00BD5924"/>
    <w:rsid w:val="00BD5D14"/>
    <w:rsid w:val="00BD635F"/>
    <w:rsid w:val="00BD6AD9"/>
    <w:rsid w:val="00BE1032"/>
    <w:rsid w:val="00BE12AD"/>
    <w:rsid w:val="00BE12C1"/>
    <w:rsid w:val="00BE16C0"/>
    <w:rsid w:val="00BE2E2C"/>
    <w:rsid w:val="00BE4DCE"/>
    <w:rsid w:val="00BE52A0"/>
    <w:rsid w:val="00BE5829"/>
    <w:rsid w:val="00BE6DEC"/>
    <w:rsid w:val="00BF1368"/>
    <w:rsid w:val="00BF1524"/>
    <w:rsid w:val="00BF66E0"/>
    <w:rsid w:val="00BF7877"/>
    <w:rsid w:val="00BF7C22"/>
    <w:rsid w:val="00C0033A"/>
    <w:rsid w:val="00C005EF"/>
    <w:rsid w:val="00C00914"/>
    <w:rsid w:val="00C011EB"/>
    <w:rsid w:val="00C02841"/>
    <w:rsid w:val="00C02DB6"/>
    <w:rsid w:val="00C03876"/>
    <w:rsid w:val="00C03C56"/>
    <w:rsid w:val="00C0489C"/>
    <w:rsid w:val="00C049C1"/>
    <w:rsid w:val="00C05789"/>
    <w:rsid w:val="00C1256B"/>
    <w:rsid w:val="00C13793"/>
    <w:rsid w:val="00C1587E"/>
    <w:rsid w:val="00C16316"/>
    <w:rsid w:val="00C16834"/>
    <w:rsid w:val="00C1721D"/>
    <w:rsid w:val="00C20613"/>
    <w:rsid w:val="00C21113"/>
    <w:rsid w:val="00C2250C"/>
    <w:rsid w:val="00C24296"/>
    <w:rsid w:val="00C25DE1"/>
    <w:rsid w:val="00C26080"/>
    <w:rsid w:val="00C30BD6"/>
    <w:rsid w:val="00C32725"/>
    <w:rsid w:val="00C333F9"/>
    <w:rsid w:val="00C3510B"/>
    <w:rsid w:val="00C37817"/>
    <w:rsid w:val="00C3783C"/>
    <w:rsid w:val="00C4044D"/>
    <w:rsid w:val="00C4194B"/>
    <w:rsid w:val="00C41C92"/>
    <w:rsid w:val="00C41FF9"/>
    <w:rsid w:val="00C42AB0"/>
    <w:rsid w:val="00C4374B"/>
    <w:rsid w:val="00C448FE"/>
    <w:rsid w:val="00C4521E"/>
    <w:rsid w:val="00C45975"/>
    <w:rsid w:val="00C474F5"/>
    <w:rsid w:val="00C5198D"/>
    <w:rsid w:val="00C5280A"/>
    <w:rsid w:val="00C530E7"/>
    <w:rsid w:val="00C531A3"/>
    <w:rsid w:val="00C535E6"/>
    <w:rsid w:val="00C53D89"/>
    <w:rsid w:val="00C60E84"/>
    <w:rsid w:val="00C61C5A"/>
    <w:rsid w:val="00C61CA5"/>
    <w:rsid w:val="00C64C23"/>
    <w:rsid w:val="00C652D1"/>
    <w:rsid w:val="00C65AD4"/>
    <w:rsid w:val="00C66890"/>
    <w:rsid w:val="00C66BDD"/>
    <w:rsid w:val="00C67F9B"/>
    <w:rsid w:val="00C76498"/>
    <w:rsid w:val="00C7738F"/>
    <w:rsid w:val="00C8152A"/>
    <w:rsid w:val="00C81734"/>
    <w:rsid w:val="00C81EDE"/>
    <w:rsid w:val="00C82D5E"/>
    <w:rsid w:val="00C83D78"/>
    <w:rsid w:val="00C83EBB"/>
    <w:rsid w:val="00C8694B"/>
    <w:rsid w:val="00C86E93"/>
    <w:rsid w:val="00C87F70"/>
    <w:rsid w:val="00C90668"/>
    <w:rsid w:val="00C91AAC"/>
    <w:rsid w:val="00C92A03"/>
    <w:rsid w:val="00C92D03"/>
    <w:rsid w:val="00C92F59"/>
    <w:rsid w:val="00C93BEB"/>
    <w:rsid w:val="00C95978"/>
    <w:rsid w:val="00C95BDC"/>
    <w:rsid w:val="00C960C8"/>
    <w:rsid w:val="00CA0EBA"/>
    <w:rsid w:val="00CA43B4"/>
    <w:rsid w:val="00CA540E"/>
    <w:rsid w:val="00CA54D8"/>
    <w:rsid w:val="00CA58EB"/>
    <w:rsid w:val="00CA5E7E"/>
    <w:rsid w:val="00CA71F7"/>
    <w:rsid w:val="00CB03DD"/>
    <w:rsid w:val="00CB09B7"/>
    <w:rsid w:val="00CB25CB"/>
    <w:rsid w:val="00CB2CC4"/>
    <w:rsid w:val="00CB340E"/>
    <w:rsid w:val="00CB3888"/>
    <w:rsid w:val="00CB3FD3"/>
    <w:rsid w:val="00CB55E4"/>
    <w:rsid w:val="00CB6755"/>
    <w:rsid w:val="00CB741F"/>
    <w:rsid w:val="00CC05CF"/>
    <w:rsid w:val="00CC0C03"/>
    <w:rsid w:val="00CC2261"/>
    <w:rsid w:val="00CC30B2"/>
    <w:rsid w:val="00CC591B"/>
    <w:rsid w:val="00CC765F"/>
    <w:rsid w:val="00CC78F3"/>
    <w:rsid w:val="00CD10E8"/>
    <w:rsid w:val="00CD299D"/>
    <w:rsid w:val="00CD48DB"/>
    <w:rsid w:val="00CE0C73"/>
    <w:rsid w:val="00CE0CF8"/>
    <w:rsid w:val="00CE24C5"/>
    <w:rsid w:val="00CE3957"/>
    <w:rsid w:val="00CE4119"/>
    <w:rsid w:val="00CE4CB5"/>
    <w:rsid w:val="00CE575D"/>
    <w:rsid w:val="00CE5F61"/>
    <w:rsid w:val="00CE609D"/>
    <w:rsid w:val="00CE6D93"/>
    <w:rsid w:val="00CF1443"/>
    <w:rsid w:val="00CF3381"/>
    <w:rsid w:val="00CF3394"/>
    <w:rsid w:val="00CF66F7"/>
    <w:rsid w:val="00D003E4"/>
    <w:rsid w:val="00D00A50"/>
    <w:rsid w:val="00D019C5"/>
    <w:rsid w:val="00D05D12"/>
    <w:rsid w:val="00D05F9F"/>
    <w:rsid w:val="00D10D29"/>
    <w:rsid w:val="00D111C4"/>
    <w:rsid w:val="00D111E3"/>
    <w:rsid w:val="00D11680"/>
    <w:rsid w:val="00D11BC3"/>
    <w:rsid w:val="00D13989"/>
    <w:rsid w:val="00D156AE"/>
    <w:rsid w:val="00D16A86"/>
    <w:rsid w:val="00D16B05"/>
    <w:rsid w:val="00D20393"/>
    <w:rsid w:val="00D21AE5"/>
    <w:rsid w:val="00D22CCB"/>
    <w:rsid w:val="00D22F75"/>
    <w:rsid w:val="00D2731E"/>
    <w:rsid w:val="00D301F0"/>
    <w:rsid w:val="00D31121"/>
    <w:rsid w:val="00D325C5"/>
    <w:rsid w:val="00D32BE8"/>
    <w:rsid w:val="00D331A2"/>
    <w:rsid w:val="00D345C2"/>
    <w:rsid w:val="00D34CF6"/>
    <w:rsid w:val="00D3676C"/>
    <w:rsid w:val="00D41467"/>
    <w:rsid w:val="00D42222"/>
    <w:rsid w:val="00D424FE"/>
    <w:rsid w:val="00D43DF4"/>
    <w:rsid w:val="00D43F76"/>
    <w:rsid w:val="00D443CC"/>
    <w:rsid w:val="00D44C7F"/>
    <w:rsid w:val="00D456A6"/>
    <w:rsid w:val="00D46FCF"/>
    <w:rsid w:val="00D47275"/>
    <w:rsid w:val="00D530F3"/>
    <w:rsid w:val="00D53241"/>
    <w:rsid w:val="00D554F6"/>
    <w:rsid w:val="00D56D99"/>
    <w:rsid w:val="00D57973"/>
    <w:rsid w:val="00D57D28"/>
    <w:rsid w:val="00D60C7D"/>
    <w:rsid w:val="00D64F4D"/>
    <w:rsid w:val="00D6577B"/>
    <w:rsid w:val="00D666FA"/>
    <w:rsid w:val="00D700A0"/>
    <w:rsid w:val="00D709EB"/>
    <w:rsid w:val="00D71A5C"/>
    <w:rsid w:val="00D72492"/>
    <w:rsid w:val="00D73B9A"/>
    <w:rsid w:val="00D747DA"/>
    <w:rsid w:val="00D74C36"/>
    <w:rsid w:val="00D75536"/>
    <w:rsid w:val="00D75B74"/>
    <w:rsid w:val="00D76909"/>
    <w:rsid w:val="00D806CE"/>
    <w:rsid w:val="00D8115B"/>
    <w:rsid w:val="00D815A2"/>
    <w:rsid w:val="00D84E44"/>
    <w:rsid w:val="00D84F22"/>
    <w:rsid w:val="00D8533B"/>
    <w:rsid w:val="00D86599"/>
    <w:rsid w:val="00D878E7"/>
    <w:rsid w:val="00D909D9"/>
    <w:rsid w:val="00D9176D"/>
    <w:rsid w:val="00D9378C"/>
    <w:rsid w:val="00DA0032"/>
    <w:rsid w:val="00DA0560"/>
    <w:rsid w:val="00DA1ACD"/>
    <w:rsid w:val="00DA22A4"/>
    <w:rsid w:val="00DA3812"/>
    <w:rsid w:val="00DA3944"/>
    <w:rsid w:val="00DA3A38"/>
    <w:rsid w:val="00DA3FAE"/>
    <w:rsid w:val="00DA4C04"/>
    <w:rsid w:val="00DA5306"/>
    <w:rsid w:val="00DA7963"/>
    <w:rsid w:val="00DA7F48"/>
    <w:rsid w:val="00DB2970"/>
    <w:rsid w:val="00DB399D"/>
    <w:rsid w:val="00DB3B16"/>
    <w:rsid w:val="00DB43A4"/>
    <w:rsid w:val="00DB4B94"/>
    <w:rsid w:val="00DB5727"/>
    <w:rsid w:val="00DB5F18"/>
    <w:rsid w:val="00DB6E54"/>
    <w:rsid w:val="00DB748E"/>
    <w:rsid w:val="00DC0D5E"/>
    <w:rsid w:val="00DC1F5E"/>
    <w:rsid w:val="00DC23D9"/>
    <w:rsid w:val="00DC33B2"/>
    <w:rsid w:val="00DC3DAD"/>
    <w:rsid w:val="00DC3ED6"/>
    <w:rsid w:val="00DC402A"/>
    <w:rsid w:val="00DC57B9"/>
    <w:rsid w:val="00DC5CF3"/>
    <w:rsid w:val="00DC791F"/>
    <w:rsid w:val="00DC7E12"/>
    <w:rsid w:val="00DC7FEB"/>
    <w:rsid w:val="00DD0B6F"/>
    <w:rsid w:val="00DD1491"/>
    <w:rsid w:val="00DD27C5"/>
    <w:rsid w:val="00DD3ACF"/>
    <w:rsid w:val="00DD3E87"/>
    <w:rsid w:val="00DD637F"/>
    <w:rsid w:val="00DE13B1"/>
    <w:rsid w:val="00DE3EEF"/>
    <w:rsid w:val="00DE44B9"/>
    <w:rsid w:val="00DE4639"/>
    <w:rsid w:val="00DE4D15"/>
    <w:rsid w:val="00DE5EAB"/>
    <w:rsid w:val="00DE7627"/>
    <w:rsid w:val="00DE784A"/>
    <w:rsid w:val="00DE7EBF"/>
    <w:rsid w:val="00DF2AF0"/>
    <w:rsid w:val="00DF2EA7"/>
    <w:rsid w:val="00DF3E01"/>
    <w:rsid w:val="00DF50E8"/>
    <w:rsid w:val="00DF5B3B"/>
    <w:rsid w:val="00DF5C12"/>
    <w:rsid w:val="00DF7363"/>
    <w:rsid w:val="00DF7E65"/>
    <w:rsid w:val="00E00323"/>
    <w:rsid w:val="00E00B92"/>
    <w:rsid w:val="00E036F6"/>
    <w:rsid w:val="00E040F0"/>
    <w:rsid w:val="00E04406"/>
    <w:rsid w:val="00E07BBD"/>
    <w:rsid w:val="00E100A8"/>
    <w:rsid w:val="00E10523"/>
    <w:rsid w:val="00E1086F"/>
    <w:rsid w:val="00E11001"/>
    <w:rsid w:val="00E11118"/>
    <w:rsid w:val="00E11C88"/>
    <w:rsid w:val="00E13291"/>
    <w:rsid w:val="00E17988"/>
    <w:rsid w:val="00E17C6B"/>
    <w:rsid w:val="00E17DBF"/>
    <w:rsid w:val="00E22E54"/>
    <w:rsid w:val="00E23A6D"/>
    <w:rsid w:val="00E23E3E"/>
    <w:rsid w:val="00E2530C"/>
    <w:rsid w:val="00E266EA"/>
    <w:rsid w:val="00E26C33"/>
    <w:rsid w:val="00E303C5"/>
    <w:rsid w:val="00E308A5"/>
    <w:rsid w:val="00E347FF"/>
    <w:rsid w:val="00E36A7E"/>
    <w:rsid w:val="00E4018B"/>
    <w:rsid w:val="00E4080C"/>
    <w:rsid w:val="00E41564"/>
    <w:rsid w:val="00E422D9"/>
    <w:rsid w:val="00E461A7"/>
    <w:rsid w:val="00E47874"/>
    <w:rsid w:val="00E47F87"/>
    <w:rsid w:val="00E5001B"/>
    <w:rsid w:val="00E51770"/>
    <w:rsid w:val="00E525D6"/>
    <w:rsid w:val="00E550ED"/>
    <w:rsid w:val="00E55F3B"/>
    <w:rsid w:val="00E572B9"/>
    <w:rsid w:val="00E60940"/>
    <w:rsid w:val="00E60FDA"/>
    <w:rsid w:val="00E63279"/>
    <w:rsid w:val="00E64A3C"/>
    <w:rsid w:val="00E64E9C"/>
    <w:rsid w:val="00E65638"/>
    <w:rsid w:val="00E67993"/>
    <w:rsid w:val="00E70308"/>
    <w:rsid w:val="00E71898"/>
    <w:rsid w:val="00E7400A"/>
    <w:rsid w:val="00E74340"/>
    <w:rsid w:val="00E74C6B"/>
    <w:rsid w:val="00E76BCD"/>
    <w:rsid w:val="00E777CE"/>
    <w:rsid w:val="00E77EC7"/>
    <w:rsid w:val="00E807C0"/>
    <w:rsid w:val="00E81497"/>
    <w:rsid w:val="00E81D9E"/>
    <w:rsid w:val="00E836CA"/>
    <w:rsid w:val="00E84BB5"/>
    <w:rsid w:val="00E850EA"/>
    <w:rsid w:val="00E90B3B"/>
    <w:rsid w:val="00E92511"/>
    <w:rsid w:val="00E9391F"/>
    <w:rsid w:val="00E94361"/>
    <w:rsid w:val="00E94A3B"/>
    <w:rsid w:val="00E95EEF"/>
    <w:rsid w:val="00EA0858"/>
    <w:rsid w:val="00EA09E2"/>
    <w:rsid w:val="00EA0CA1"/>
    <w:rsid w:val="00EA0D40"/>
    <w:rsid w:val="00EA137D"/>
    <w:rsid w:val="00EA1AB0"/>
    <w:rsid w:val="00EA2D03"/>
    <w:rsid w:val="00EA3053"/>
    <w:rsid w:val="00EA355F"/>
    <w:rsid w:val="00EA4474"/>
    <w:rsid w:val="00EA6CA4"/>
    <w:rsid w:val="00EA74B2"/>
    <w:rsid w:val="00EB0434"/>
    <w:rsid w:val="00EB07C7"/>
    <w:rsid w:val="00EB1311"/>
    <w:rsid w:val="00EB1313"/>
    <w:rsid w:val="00EB3183"/>
    <w:rsid w:val="00EB3DA1"/>
    <w:rsid w:val="00EB3E25"/>
    <w:rsid w:val="00EB47C2"/>
    <w:rsid w:val="00EB738C"/>
    <w:rsid w:val="00EB76E6"/>
    <w:rsid w:val="00EB79D0"/>
    <w:rsid w:val="00EB7C0C"/>
    <w:rsid w:val="00EC02CB"/>
    <w:rsid w:val="00EC0AB0"/>
    <w:rsid w:val="00EC1179"/>
    <w:rsid w:val="00EC1254"/>
    <w:rsid w:val="00EC1B2C"/>
    <w:rsid w:val="00EC4A08"/>
    <w:rsid w:val="00ED00C8"/>
    <w:rsid w:val="00ED34C7"/>
    <w:rsid w:val="00ED391C"/>
    <w:rsid w:val="00ED4111"/>
    <w:rsid w:val="00ED426B"/>
    <w:rsid w:val="00ED69A2"/>
    <w:rsid w:val="00EE1695"/>
    <w:rsid w:val="00EE1830"/>
    <w:rsid w:val="00EE278F"/>
    <w:rsid w:val="00EE297B"/>
    <w:rsid w:val="00EE2A11"/>
    <w:rsid w:val="00EE45F2"/>
    <w:rsid w:val="00EE4ED9"/>
    <w:rsid w:val="00EE50E2"/>
    <w:rsid w:val="00EE510F"/>
    <w:rsid w:val="00EE518F"/>
    <w:rsid w:val="00EE758A"/>
    <w:rsid w:val="00EF4950"/>
    <w:rsid w:val="00EF6458"/>
    <w:rsid w:val="00EF674D"/>
    <w:rsid w:val="00F0082E"/>
    <w:rsid w:val="00F01BCF"/>
    <w:rsid w:val="00F02C96"/>
    <w:rsid w:val="00F042B3"/>
    <w:rsid w:val="00F04DAA"/>
    <w:rsid w:val="00F05BBC"/>
    <w:rsid w:val="00F118EE"/>
    <w:rsid w:val="00F12064"/>
    <w:rsid w:val="00F13A69"/>
    <w:rsid w:val="00F143B2"/>
    <w:rsid w:val="00F15712"/>
    <w:rsid w:val="00F160D9"/>
    <w:rsid w:val="00F16674"/>
    <w:rsid w:val="00F17848"/>
    <w:rsid w:val="00F20937"/>
    <w:rsid w:val="00F209A8"/>
    <w:rsid w:val="00F2175C"/>
    <w:rsid w:val="00F21877"/>
    <w:rsid w:val="00F21DD2"/>
    <w:rsid w:val="00F21E4D"/>
    <w:rsid w:val="00F30707"/>
    <w:rsid w:val="00F32A50"/>
    <w:rsid w:val="00F336E0"/>
    <w:rsid w:val="00F33A4D"/>
    <w:rsid w:val="00F36464"/>
    <w:rsid w:val="00F36812"/>
    <w:rsid w:val="00F37565"/>
    <w:rsid w:val="00F4095A"/>
    <w:rsid w:val="00F40C22"/>
    <w:rsid w:val="00F42B3F"/>
    <w:rsid w:val="00F438FB"/>
    <w:rsid w:val="00F43FFF"/>
    <w:rsid w:val="00F44BD6"/>
    <w:rsid w:val="00F44C44"/>
    <w:rsid w:val="00F44E77"/>
    <w:rsid w:val="00F45BB2"/>
    <w:rsid w:val="00F463B8"/>
    <w:rsid w:val="00F506E7"/>
    <w:rsid w:val="00F53353"/>
    <w:rsid w:val="00F55335"/>
    <w:rsid w:val="00F55C78"/>
    <w:rsid w:val="00F56A93"/>
    <w:rsid w:val="00F57BF8"/>
    <w:rsid w:val="00F617BD"/>
    <w:rsid w:val="00F62A0A"/>
    <w:rsid w:val="00F63BF0"/>
    <w:rsid w:val="00F64190"/>
    <w:rsid w:val="00F64C03"/>
    <w:rsid w:val="00F65DDE"/>
    <w:rsid w:val="00F6783C"/>
    <w:rsid w:val="00F67C0C"/>
    <w:rsid w:val="00F67F0C"/>
    <w:rsid w:val="00F70B2F"/>
    <w:rsid w:val="00F70C72"/>
    <w:rsid w:val="00F717C4"/>
    <w:rsid w:val="00F73447"/>
    <w:rsid w:val="00F743C7"/>
    <w:rsid w:val="00F744DD"/>
    <w:rsid w:val="00F74762"/>
    <w:rsid w:val="00F75DDF"/>
    <w:rsid w:val="00F76807"/>
    <w:rsid w:val="00F8058E"/>
    <w:rsid w:val="00F81E46"/>
    <w:rsid w:val="00F83340"/>
    <w:rsid w:val="00F84507"/>
    <w:rsid w:val="00F846D2"/>
    <w:rsid w:val="00F85693"/>
    <w:rsid w:val="00F85D71"/>
    <w:rsid w:val="00F86948"/>
    <w:rsid w:val="00F902A5"/>
    <w:rsid w:val="00F90E7A"/>
    <w:rsid w:val="00F94145"/>
    <w:rsid w:val="00F95990"/>
    <w:rsid w:val="00F96487"/>
    <w:rsid w:val="00F96B6C"/>
    <w:rsid w:val="00F96B91"/>
    <w:rsid w:val="00F970D6"/>
    <w:rsid w:val="00F97205"/>
    <w:rsid w:val="00F9777A"/>
    <w:rsid w:val="00F97790"/>
    <w:rsid w:val="00FA3126"/>
    <w:rsid w:val="00FA69C0"/>
    <w:rsid w:val="00FB0EAB"/>
    <w:rsid w:val="00FB24EF"/>
    <w:rsid w:val="00FB3308"/>
    <w:rsid w:val="00FB771D"/>
    <w:rsid w:val="00FB77C7"/>
    <w:rsid w:val="00FC30A6"/>
    <w:rsid w:val="00FC3624"/>
    <w:rsid w:val="00FC384F"/>
    <w:rsid w:val="00FC3C63"/>
    <w:rsid w:val="00FC49FD"/>
    <w:rsid w:val="00FC5A03"/>
    <w:rsid w:val="00FC6D05"/>
    <w:rsid w:val="00FC7179"/>
    <w:rsid w:val="00FD1AF8"/>
    <w:rsid w:val="00FD255A"/>
    <w:rsid w:val="00FD2C16"/>
    <w:rsid w:val="00FD3350"/>
    <w:rsid w:val="00FD5318"/>
    <w:rsid w:val="00FD601C"/>
    <w:rsid w:val="00FE0476"/>
    <w:rsid w:val="00FE1DD4"/>
    <w:rsid w:val="00FE2237"/>
    <w:rsid w:val="00FF2A5B"/>
    <w:rsid w:val="00FF434C"/>
    <w:rsid w:val="00FF5604"/>
    <w:rsid w:val="00FF608F"/>
    <w:rsid w:val="00FF6E0B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396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正文"/>
    <w:basedOn w:val="a"/>
    <w:link w:val="Char"/>
    <w:qFormat/>
    <w:rsid w:val="003B7597"/>
    <w:pPr>
      <w:framePr w:hSpace="180" w:wrap="around" w:vAnchor="text" w:hAnchor="margin" w:xAlign="center" w:y="155"/>
      <w:snapToGrid w:val="0"/>
      <w:suppressOverlap/>
      <w:jc w:val="center"/>
    </w:pPr>
    <w:rPr>
      <w:rFonts w:ascii="微软雅黑" w:eastAsia="微软雅黑" w:hAnsi="微软雅黑" w:cs="Times New Roman"/>
      <w:sz w:val="18"/>
      <w:szCs w:val="16"/>
      <w:lang w:val="x-none" w:eastAsia="x-none"/>
    </w:rPr>
  </w:style>
  <w:style w:type="paragraph" w:customStyle="1" w:styleId="a4">
    <w:name w:val="表格二级标题"/>
    <w:basedOn w:val="a3"/>
    <w:link w:val="Char0"/>
    <w:qFormat/>
    <w:rsid w:val="003B7597"/>
    <w:pPr>
      <w:framePr w:wrap="around"/>
    </w:pPr>
    <w:rPr>
      <w:b/>
      <w:sz w:val="20"/>
    </w:rPr>
  </w:style>
  <w:style w:type="character" w:customStyle="1" w:styleId="Char">
    <w:name w:val="表格正文 Char"/>
    <w:link w:val="a3"/>
    <w:rsid w:val="003B7597"/>
    <w:rPr>
      <w:rFonts w:ascii="微软雅黑" w:eastAsia="微软雅黑" w:hAnsi="微软雅黑" w:cs="Times New Roman"/>
      <w:sz w:val="18"/>
      <w:szCs w:val="16"/>
      <w:lang w:val="x-none" w:eastAsia="x-none"/>
    </w:rPr>
  </w:style>
  <w:style w:type="character" w:customStyle="1" w:styleId="Char0">
    <w:name w:val="表格二级标题 Char"/>
    <w:link w:val="a4"/>
    <w:rsid w:val="003B7597"/>
    <w:rPr>
      <w:rFonts w:ascii="微软雅黑" w:eastAsia="微软雅黑" w:hAnsi="微软雅黑" w:cs="Times New Roman"/>
      <w:b/>
      <w:sz w:val="20"/>
      <w:szCs w:val="16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5D11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5D113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1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5D1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415</Words>
  <Characters>2370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3</dc:creator>
  <cp:keywords/>
  <dc:description/>
  <cp:lastModifiedBy>593</cp:lastModifiedBy>
  <cp:revision>12</cp:revision>
  <dcterms:created xsi:type="dcterms:W3CDTF">2023-09-09T12:40:00Z</dcterms:created>
  <dcterms:modified xsi:type="dcterms:W3CDTF">2024-05-18T08:59:00Z</dcterms:modified>
</cp:coreProperties>
</file>